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2F9F6" w14:textId="77777777" w:rsidR="00D2646B" w:rsidRDefault="002561C1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5E5C1AAC" w14:textId="77777777" w:rsidR="00D2646B" w:rsidRDefault="002561C1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en-CA"/>
        </w:rPr>
      </w:pPr>
      <w:bookmarkStart w:id="0" w:name="OLE_LINK27"/>
      <w:bookmarkStart w:id="1" w:name="OLE_LINK4"/>
      <w:bookmarkStart w:id="2" w:name="OLE_LINK3"/>
      <w:bookmarkEnd w:id="0"/>
      <w:bookmarkEnd w:id="1"/>
      <w:bookmarkEnd w:id="2"/>
      <w:r>
        <w:rPr>
          <w:rFonts w:ascii="Times New Roman" w:hAnsi="Times New Roman" w:cs="Times New Roman"/>
          <w:b/>
          <w:sz w:val="32"/>
          <w:szCs w:val="32"/>
          <w:lang w:val="en-CA"/>
        </w:rPr>
        <w:t>A comparison of statistical methods for the discovery of genetic risk factors using longitudinal family study designs</w:t>
      </w:r>
    </w:p>
    <w:p w14:paraId="0E781D31" w14:textId="77777777" w:rsidR="00D2646B" w:rsidRDefault="00D2646B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1049913" w14:textId="77777777" w:rsidR="00D2646B" w:rsidRDefault="002561C1">
      <w:pPr>
        <w:spacing w:before="240" w:after="0" w:line="240" w:lineRule="auto"/>
        <w:rPr>
          <w:b/>
          <w:lang w:val="fr-CA"/>
        </w:rPr>
      </w:pPr>
      <w:r>
        <w:rPr>
          <w:b/>
          <w:lang w:val="fr-CA"/>
        </w:rPr>
        <w:t>Kelly M. Burkett</w:t>
      </w:r>
      <w:r>
        <w:rPr>
          <w:b/>
          <w:vertAlign w:val="superscript"/>
          <w:lang w:val="fr-CA"/>
        </w:rPr>
        <w:t>1,*</w:t>
      </w:r>
      <w:proofErr w:type="gramStart"/>
      <w:r>
        <w:rPr>
          <w:b/>
          <w:vertAlign w:val="superscript"/>
          <w:lang w:val="fr-CA"/>
        </w:rPr>
        <w:t>,†</w:t>
      </w:r>
      <w:proofErr w:type="gramEnd"/>
      <w:r>
        <w:rPr>
          <w:b/>
          <w:lang w:val="fr-CA"/>
        </w:rPr>
        <w:t>, Marie-Hélène Roy-Gagnon</w:t>
      </w:r>
      <w:r>
        <w:rPr>
          <w:b/>
          <w:vertAlign w:val="superscript"/>
          <w:lang w:val="fr-CA"/>
        </w:rPr>
        <w:t>2,*,†</w:t>
      </w:r>
      <w:r>
        <w:rPr>
          <w:b/>
          <w:lang w:val="fr-CA"/>
        </w:rPr>
        <w:t>, Jean-François Lefebvre</w:t>
      </w:r>
      <w:r>
        <w:rPr>
          <w:b/>
          <w:vertAlign w:val="superscript"/>
          <w:lang w:val="fr-CA"/>
        </w:rPr>
        <w:t>2</w:t>
      </w:r>
      <w:r>
        <w:rPr>
          <w:b/>
          <w:lang w:val="fr-CA"/>
        </w:rPr>
        <w:t>, Cheng Wang</w:t>
      </w:r>
      <w:r>
        <w:rPr>
          <w:b/>
          <w:vertAlign w:val="superscript"/>
          <w:lang w:val="fr-CA"/>
        </w:rPr>
        <w:t>2</w:t>
      </w:r>
      <w:r>
        <w:rPr>
          <w:b/>
          <w:lang w:val="fr-CA"/>
        </w:rPr>
        <w:t>, Bénédicte Fontaine-Bisson</w:t>
      </w:r>
      <w:r>
        <w:rPr>
          <w:b/>
          <w:vertAlign w:val="superscript"/>
          <w:lang w:val="fr-CA"/>
        </w:rPr>
        <w:t>3</w:t>
      </w:r>
      <w:r>
        <w:rPr>
          <w:b/>
          <w:lang w:val="fr-CA"/>
        </w:rPr>
        <w:t>, Lise Dubois</w:t>
      </w:r>
      <w:r>
        <w:rPr>
          <w:b/>
          <w:vertAlign w:val="superscript"/>
          <w:lang w:val="fr-CA"/>
        </w:rPr>
        <w:t>2</w:t>
      </w:r>
      <w:r>
        <w:rPr>
          <w:b/>
          <w:lang w:val="fr-CA"/>
        </w:rPr>
        <w:t xml:space="preserve"> </w:t>
      </w:r>
    </w:p>
    <w:p w14:paraId="18713131" w14:textId="77777777" w:rsidR="00D2646B" w:rsidRDefault="00D2646B">
      <w:pPr>
        <w:pStyle w:val="Normal1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978DC9F" w14:textId="77777777" w:rsidR="00D2646B" w:rsidRDefault="002561C1">
      <w:pPr>
        <w:pStyle w:val="Normal1"/>
        <w:rPr>
          <w:rFonts w:ascii="Calibri" w:eastAsia="Calibri" w:hAnsi="Calibri" w:cs="Times New Roman"/>
          <w:sz w:val="20"/>
          <w:lang w:val="en-CA"/>
        </w:rPr>
      </w:pPr>
      <w:r>
        <w:rPr>
          <w:rFonts w:ascii="Calibri" w:eastAsia="Calibri" w:hAnsi="Calibri" w:cs="Times New Roman"/>
          <w:sz w:val="20"/>
          <w:lang w:val="en-CA"/>
        </w:rPr>
        <w:t>1. Department of Mathematics and Statistics</w:t>
      </w:r>
      <w:r>
        <w:rPr>
          <w:rFonts w:ascii="Calibri" w:hAnsi="Calibri" w:cs="Times New Roman"/>
          <w:sz w:val="20"/>
          <w:lang w:val="en-CA"/>
        </w:rPr>
        <w:t xml:space="preserve">, </w:t>
      </w:r>
      <w:r>
        <w:rPr>
          <w:rFonts w:ascii="Calibri" w:eastAsia="Calibri" w:hAnsi="Calibri" w:cs="Times New Roman"/>
          <w:sz w:val="20"/>
          <w:lang w:val="en-CA"/>
        </w:rPr>
        <w:t>University of Ottawa, Ottawa, Ontario, Canada</w:t>
      </w:r>
    </w:p>
    <w:p w14:paraId="3CB4A5F7" w14:textId="77777777" w:rsidR="00D2646B" w:rsidRDefault="002561C1">
      <w:pPr>
        <w:pStyle w:val="Normal1"/>
        <w:rPr>
          <w:rFonts w:ascii="Calibri" w:eastAsia="Calibri" w:hAnsi="Calibri" w:cs="Times New Roman"/>
          <w:sz w:val="20"/>
          <w:lang w:val="en-CA"/>
        </w:rPr>
      </w:pPr>
      <w:r>
        <w:rPr>
          <w:rFonts w:ascii="Calibri" w:eastAsia="Calibri" w:hAnsi="Calibri" w:cs="Times New Roman"/>
          <w:sz w:val="20"/>
          <w:lang w:val="en-CA"/>
        </w:rPr>
        <w:t xml:space="preserve">2. </w:t>
      </w:r>
      <w:bookmarkStart w:id="3" w:name="OLE_LINK18"/>
      <w:bookmarkStart w:id="4" w:name="OLE_LINK17"/>
      <w:r>
        <w:rPr>
          <w:rFonts w:ascii="Calibri" w:eastAsia="Calibri" w:hAnsi="Calibri" w:cs="Times New Roman"/>
          <w:sz w:val="20"/>
          <w:lang w:val="en-CA"/>
        </w:rPr>
        <w:t>School of Epidemiology, Public Health and Preventive Medicine</w:t>
      </w:r>
      <w:bookmarkEnd w:id="3"/>
      <w:bookmarkEnd w:id="4"/>
      <w:r>
        <w:rPr>
          <w:rFonts w:ascii="Calibri" w:eastAsia="Calibri" w:hAnsi="Calibri" w:cs="Times New Roman"/>
          <w:sz w:val="20"/>
          <w:lang w:val="en-CA"/>
        </w:rPr>
        <w:t>, University of Ottawa, Ottawa, Ontario, Canada</w:t>
      </w:r>
    </w:p>
    <w:p w14:paraId="794FC546" w14:textId="77777777" w:rsidR="00D2646B" w:rsidRDefault="002561C1">
      <w:pPr>
        <w:pStyle w:val="Normal1"/>
        <w:rPr>
          <w:rFonts w:ascii="Calibri" w:eastAsia="Calibri" w:hAnsi="Calibri" w:cs="Times New Roman"/>
          <w:sz w:val="20"/>
          <w:lang w:val="en-CA"/>
        </w:rPr>
      </w:pPr>
      <w:r>
        <w:rPr>
          <w:rFonts w:ascii="Calibri" w:eastAsia="Calibri" w:hAnsi="Calibri" w:cs="Times New Roman"/>
          <w:sz w:val="20"/>
          <w:lang w:val="en-CA"/>
        </w:rPr>
        <w:t>3. Nutrition Sciences Program, University of Ottawa, Ottawa, Ontario, Canada</w:t>
      </w:r>
    </w:p>
    <w:p w14:paraId="045018C0" w14:textId="77777777" w:rsidR="00D2646B" w:rsidRDefault="002561C1">
      <w:pPr>
        <w:rPr>
          <w:rFonts w:eastAsia="Times New Roman" w:cs="Times New Roman"/>
          <w:sz w:val="20"/>
          <w:szCs w:val="20"/>
          <w:lang w:val="en-CA" w:eastAsia="fr-FR"/>
        </w:rPr>
      </w:pPr>
      <w:r>
        <w:rPr>
          <w:rFonts w:eastAsia="Times New Roman" w:cs="Times New Roman"/>
          <w:sz w:val="20"/>
          <w:szCs w:val="20"/>
          <w:lang w:val="en-CA" w:eastAsia="fr-FR"/>
        </w:rPr>
        <w:t xml:space="preserve">† </w:t>
      </w:r>
      <w:proofErr w:type="gramStart"/>
      <w:r>
        <w:rPr>
          <w:rFonts w:eastAsia="Times New Roman" w:cs="Times New Roman"/>
          <w:sz w:val="20"/>
          <w:szCs w:val="20"/>
          <w:lang w:val="en-CA" w:eastAsia="fr-FR"/>
        </w:rPr>
        <w:t>These</w:t>
      </w:r>
      <w:proofErr w:type="gramEnd"/>
      <w:r>
        <w:rPr>
          <w:rFonts w:eastAsia="Times New Roman" w:cs="Times New Roman"/>
          <w:sz w:val="20"/>
          <w:szCs w:val="20"/>
          <w:lang w:val="en-CA" w:eastAsia="fr-FR"/>
        </w:rPr>
        <w:t xml:space="preserve"> authors contributed equally to this work.</w:t>
      </w:r>
    </w:p>
    <w:p w14:paraId="0FD23D38" w14:textId="77777777" w:rsidR="00D2646B" w:rsidRDefault="002561C1">
      <w:pPr>
        <w:spacing w:before="240" w:after="0" w:line="240" w:lineRule="auto"/>
        <w:rPr>
          <w:b/>
          <w:sz w:val="20"/>
          <w:szCs w:val="20"/>
        </w:rPr>
      </w:pPr>
      <w:bookmarkStart w:id="5" w:name="OLE_LINK71"/>
      <w:bookmarkStart w:id="6" w:name="OLE_LINK70"/>
      <w:bookmarkEnd w:id="5"/>
      <w:bookmarkEnd w:id="6"/>
      <w:r>
        <w:rPr>
          <w:b/>
          <w:sz w:val="20"/>
          <w:szCs w:val="20"/>
        </w:rPr>
        <w:t xml:space="preserve">* Correspondence: </w:t>
      </w:r>
    </w:p>
    <w:p w14:paraId="0F833B0E" w14:textId="77777777" w:rsidR="00D2646B" w:rsidRDefault="002561C1">
      <w:pPr>
        <w:spacing w:before="240" w:after="0" w:line="240" w:lineRule="auto"/>
        <w:rPr>
          <w:rStyle w:val="InternetLink"/>
          <w:rFonts w:cs="Times New Roman"/>
          <w:sz w:val="20"/>
          <w:szCs w:val="20"/>
          <w:lang w:val="en-CA"/>
        </w:rPr>
      </w:pPr>
      <w:r>
        <w:rPr>
          <w:rFonts w:cs="Times New Roman"/>
          <w:sz w:val="20"/>
          <w:szCs w:val="20"/>
          <w:lang w:val="en-CA"/>
        </w:rPr>
        <w:t xml:space="preserve">Kelly Burkett, Department of Mathematics and Statistics, University of Ottawa, 585 King Edward Street, Room 205D, Ottawa, Ontario, K1N 6N5, Canada. </w:t>
      </w:r>
      <w:hyperlink r:id="rId9">
        <w:r>
          <w:rPr>
            <w:rStyle w:val="InternetLink"/>
            <w:rFonts w:cs="Times New Roman"/>
            <w:sz w:val="20"/>
            <w:szCs w:val="20"/>
            <w:lang w:val="en-CA"/>
          </w:rPr>
          <w:t>kburkett@uottawa.ca</w:t>
        </w:r>
      </w:hyperlink>
    </w:p>
    <w:p w14:paraId="387D33EB" w14:textId="77777777" w:rsidR="00D2646B" w:rsidRDefault="00D2646B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363DA22D" w14:textId="77777777" w:rsidR="00D2646B" w:rsidRDefault="002561C1">
      <w:pPr>
        <w:spacing w:line="240" w:lineRule="auto"/>
        <w:rPr>
          <w:rStyle w:val="InternetLink"/>
          <w:rFonts w:cs="Times New Roman"/>
          <w:sz w:val="20"/>
          <w:szCs w:val="20"/>
          <w:lang w:val="en-CA"/>
        </w:rPr>
      </w:pPr>
      <w:r>
        <w:rPr>
          <w:rFonts w:cs="Times New Roman"/>
          <w:sz w:val="20"/>
          <w:szCs w:val="20"/>
          <w:lang w:val="en-CA"/>
        </w:rPr>
        <w:t xml:space="preserve">Marie-Hélène Roy-Gagnon, School of Epidemiology, Public Health and Preventive Medicine, University of Ottawa, 600 Peter </w:t>
      </w:r>
      <w:proofErr w:type="spellStart"/>
      <w:r>
        <w:rPr>
          <w:rFonts w:cs="Times New Roman"/>
          <w:sz w:val="20"/>
          <w:szCs w:val="20"/>
          <w:lang w:val="en-CA"/>
        </w:rPr>
        <w:t>Morand</w:t>
      </w:r>
      <w:proofErr w:type="spellEnd"/>
      <w:r>
        <w:rPr>
          <w:rFonts w:cs="Times New Roman"/>
          <w:sz w:val="20"/>
          <w:szCs w:val="20"/>
          <w:lang w:val="en-CA"/>
        </w:rPr>
        <w:t xml:space="preserve"> </w:t>
      </w:r>
      <w:proofErr w:type="spellStart"/>
      <w:r>
        <w:rPr>
          <w:rFonts w:cs="Times New Roman"/>
          <w:sz w:val="20"/>
          <w:szCs w:val="20"/>
          <w:lang w:val="en-CA"/>
        </w:rPr>
        <w:t>Cres</w:t>
      </w:r>
      <w:proofErr w:type="spellEnd"/>
      <w:r>
        <w:rPr>
          <w:rFonts w:cs="Times New Roman"/>
          <w:sz w:val="20"/>
          <w:szCs w:val="20"/>
          <w:lang w:val="en-CA"/>
        </w:rPr>
        <w:t xml:space="preserve">, Room 101E, Ottawa, Ontario, K1G 5Z3, Canada. </w:t>
      </w:r>
      <w:hyperlink r:id="rId10">
        <w:r>
          <w:rPr>
            <w:rStyle w:val="InternetLink"/>
            <w:rFonts w:cs="Times New Roman"/>
            <w:sz w:val="20"/>
            <w:szCs w:val="20"/>
            <w:lang w:val="en-CA"/>
          </w:rPr>
          <w:t>marie.roy-gagnon@uottawa.ca</w:t>
        </w:r>
      </w:hyperlink>
    </w:p>
    <w:p w14:paraId="75837016" w14:textId="77777777" w:rsidR="00D2646B" w:rsidRDefault="00D2646B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6FF0BB" w14:textId="77777777" w:rsidR="00D2646B" w:rsidRDefault="002561C1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s and Tables</w:t>
      </w:r>
    </w:p>
    <w:p w14:paraId="37730FC6" w14:textId="77777777" w:rsidR="00D2646B" w:rsidRDefault="00D2646B">
      <w:pPr>
        <w:pStyle w:val="ListParagraph"/>
        <w:spacing w:before="240"/>
        <w:ind w:left="0"/>
        <w:rPr>
          <w:rFonts w:ascii="Times New Roman" w:hAnsi="Times New Roman"/>
        </w:rPr>
      </w:pPr>
    </w:p>
    <w:p w14:paraId="748B1D55" w14:textId="7F5DCB12" w:rsidR="00D2646B" w:rsidRPr="00AA3629" w:rsidRDefault="002561C1" w:rsidP="00AA3629">
      <w:pPr>
        <w:pStyle w:val="Heading2"/>
        <w:numPr>
          <w:ilvl w:val="1"/>
          <w:numId w:val="1"/>
        </w:numPr>
        <w:rPr>
          <w:color w:val="00000A"/>
        </w:rPr>
        <w:sectPr w:rsidR="00D2646B" w:rsidRPr="00AA3629">
          <w:headerReference w:type="even" r:id="rId11"/>
          <w:footerReference w:type="even" r:id="rId12"/>
          <w:footerReference w:type="default" r:id="rId13"/>
          <w:pgSz w:w="12240" w:h="15840"/>
          <w:pgMar w:top="1138" w:right="1181" w:bottom="1138" w:left="1282" w:header="720" w:footer="720" w:gutter="0"/>
          <w:cols w:space="720"/>
          <w:formProt w:val="0"/>
          <w:titlePg/>
          <w:docGrid w:linePitch="360" w:charSpace="-2049"/>
        </w:sectPr>
      </w:pPr>
      <w:r>
        <w:rPr>
          <w:color w:val="00000A"/>
        </w:rPr>
        <w:t>Supplementary Tables</w:t>
      </w:r>
    </w:p>
    <w:p w14:paraId="42B52D8A" w14:textId="4C446DB2" w:rsidR="00F21718" w:rsidRPr="00F21718" w:rsidRDefault="00AA3629" w:rsidP="00F21718">
      <w:pPr>
        <w:pStyle w:val="NormalWeb"/>
        <w:pageBreakBefore/>
        <w:shd w:val="clear" w:color="auto" w:fill="FFFFFF"/>
        <w:spacing w:after="0" w:line="240" w:lineRule="auto"/>
        <w:textAlignment w:val="baseline"/>
        <w:rPr>
          <w:lang w:val="en-CA"/>
        </w:rPr>
      </w:pPr>
      <w:bookmarkStart w:id="7" w:name="_Ref368492878"/>
      <w:proofErr w:type="gramStart"/>
      <w:r>
        <w:rPr>
          <w:b/>
        </w:rPr>
        <w:lastRenderedPageBreak/>
        <w:t>Supplementary Table</w:t>
      </w:r>
      <w:bookmarkEnd w:id="7"/>
      <w:r>
        <w:rPr>
          <w:b/>
        </w:rPr>
        <w:t xml:space="preserve"> 1.</w:t>
      </w:r>
      <w:proofErr w:type="gramEnd"/>
      <w:r>
        <w:rPr>
          <w:b/>
        </w:rPr>
        <w:t xml:space="preserve"> </w:t>
      </w:r>
      <w:r>
        <w:rPr>
          <w:lang w:val="en-CA"/>
        </w:rPr>
        <w:t>Mean estimated values (standard deviation) for fixed effects from selected simulation and analysis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7"/>
        <w:gridCol w:w="1529"/>
        <w:gridCol w:w="1530"/>
        <w:gridCol w:w="1529"/>
        <w:gridCol w:w="1533"/>
      </w:tblGrid>
      <w:tr w:rsidR="00D2646B" w14:paraId="0CBE729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1C5CD959" w14:textId="77777777" w:rsidR="00D2646B" w:rsidRDefault="00D2646B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121" w:type="dxa"/>
            <w:gridSpan w:val="4"/>
            <w:shd w:val="clear" w:color="auto" w:fill="auto"/>
            <w:tcMar>
              <w:left w:w="108" w:type="dxa"/>
            </w:tcMar>
          </w:tcPr>
          <w:p w14:paraId="310AF750" w14:textId="77777777" w:rsidR="00D2646B" w:rsidRDefault="002561C1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odel parameters</w:t>
            </w:r>
          </w:p>
        </w:tc>
      </w:tr>
      <w:tr w:rsidR="00D2646B" w14:paraId="12318084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13E92A7" w14:textId="77777777" w:rsidR="00D2646B" w:rsidRDefault="002561C1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2a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88CBFF2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2AAC985C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1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A5DC083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4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39AF392F" w14:textId="6C1EDFBD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T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</w:tr>
      <w:tr w:rsidR="00D2646B" w14:paraId="31D0BBBD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101C0386" w14:textId="77777777" w:rsidR="00D2646B" w:rsidRDefault="002561C1" w:rsidP="00F21718">
            <w:pPr>
              <w:spacing w:after="0"/>
              <w:ind w:left="90" w:right="-18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DBFEEAB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8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733D86E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2 (0.075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B02EAA6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9F0B15B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D2646B" w14:paraId="7B6DC283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FBF06AC" w14:textId="77777777" w:rsidR="00D2646B" w:rsidRDefault="002561C1" w:rsidP="00F21718">
            <w:pPr>
              <w:spacing w:after="0"/>
              <w:ind w:left="90" w:right="-18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E6FB320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2E37A6C5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805ACBC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7CC0619D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D2646B" w14:paraId="4CFE29CD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3CCC0CCF" w14:textId="77777777" w:rsidR="00D2646B" w:rsidRDefault="002561C1" w:rsidP="00F21718">
            <w:pPr>
              <w:spacing w:after="0"/>
              <w:ind w:left="90" w:right="-18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B14265B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99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4F1063FF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1 (0.082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2D9200D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1EAF7A93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2D4AB5B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D96737D" w14:textId="77777777" w:rsidR="00D2646B" w:rsidRDefault="002561C1" w:rsidP="00F21718">
            <w:pPr>
              <w:spacing w:after="0"/>
              <w:ind w:left="90" w:right="-18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FD97055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91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3B73242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1 (0.07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61015D2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221FF44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1A2BBBBC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629D113" w14:textId="77777777" w:rsidR="00D2646B" w:rsidRDefault="002561C1" w:rsidP="00F21718">
            <w:pPr>
              <w:spacing w:after="0"/>
              <w:ind w:left="90" w:right="-18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D468418" w14:textId="19B64ED4" w:rsidR="00D2646B" w:rsidRDefault="006B3CEF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0.501 (0.092</w:t>
            </w:r>
            <w:r w:rsidR="002561C1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5465D6C" w14:textId="3FBF8083" w:rsidR="00D2646B" w:rsidRDefault="006B3CEF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2 (0.080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77A9D65" w14:textId="30A7CA13" w:rsidR="00D2646B" w:rsidRDefault="006B3CEF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35F52F7E" w14:textId="12306731" w:rsidR="00D2646B" w:rsidRDefault="00AC3BE4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1D207E9A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1ACDCF4D" w14:textId="77777777" w:rsidR="00D2646B" w:rsidRDefault="00D2646B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49672B2" w14:textId="77777777" w:rsidR="00D2646B" w:rsidRDefault="00D2646B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ABAF991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20526E2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AB1AC01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</w:tr>
      <w:tr w:rsidR="00D2646B" w14:paraId="00F6762B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2A5A46E" w14:textId="77777777" w:rsidR="00D2646B" w:rsidRDefault="002561C1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2b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7A1B234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13E4F1C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15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E6DA3F6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4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F37F673" w14:textId="777A4BD2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T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</w:tr>
      <w:tr w:rsidR="00D2646B" w14:paraId="0DEE4F0E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A2001AD" w14:textId="77777777" w:rsidR="00D2646B" w:rsidRDefault="002561C1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8ED0A37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8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8ADA016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2 (0.075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7E31B63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E9E6751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D2646B" w14:paraId="068317DC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A5B85E6" w14:textId="77777777" w:rsidR="00D2646B" w:rsidRDefault="002561C1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42C6E0E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786F8B2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FFFB296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F72E9E0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D2646B" w14:paraId="19F02D94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E371275" w14:textId="77777777" w:rsidR="00D2646B" w:rsidRDefault="002561C1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1CC13E8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99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1D24796F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1 (0.082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B535C1C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8016E45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34A222A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E113872" w14:textId="77777777" w:rsidR="00D2646B" w:rsidRDefault="002561C1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5AF314C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91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D03202E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1 (0.07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BF649F2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27F9C76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4843C29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B181498" w14:textId="77777777" w:rsidR="00D2646B" w:rsidRDefault="002561C1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5DAE056" w14:textId="6F08EDF6" w:rsidR="00D2646B" w:rsidRDefault="006B3CEF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92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8DD2A44" w14:textId="5AADA800" w:rsidR="00D2646B" w:rsidRDefault="006B3CEF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2 (0.</w:t>
            </w:r>
            <w:r w:rsidR="00B379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80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7AB699E" w14:textId="3DEED555" w:rsidR="00D2646B" w:rsidRDefault="00B379F4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5FF8FFD" w14:textId="5105AA47" w:rsidR="00D2646B" w:rsidRDefault="00AC3BE4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277A7967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A8CE0FC" w14:textId="77777777" w:rsidR="00D2646B" w:rsidRDefault="00D2646B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9A02459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4F9F4D63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D68ADC0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3DE6FF9" w14:textId="77777777" w:rsidR="00D2646B" w:rsidRDefault="00D2646B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</w:tr>
      <w:tr w:rsidR="00D2646B" w14:paraId="34DEDC82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0902502" w14:textId="77777777" w:rsidR="00D2646B" w:rsidRDefault="002561C1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2c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4E8873B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798C38A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2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A926E8F" w14:textId="77777777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4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1EA82D4E" w14:textId="29BBA25D" w:rsidR="00D2646B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T</m:t>
                  </m:r>
                </m:sub>
              </m:sSub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</w:tr>
      <w:tr w:rsidR="00D2646B" w14:paraId="749C63C8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4BE3287" w14:textId="77777777" w:rsidR="00D2646B" w:rsidRDefault="002561C1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FA553EF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8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3491F16F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2 (0.075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DE801AB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894EEDD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D2646B" w14:paraId="0604340F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EACE525" w14:textId="77777777" w:rsidR="00D2646B" w:rsidRDefault="002561C1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9DF8F17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081263E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5A4FDE8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5AD578B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D2646B" w14:paraId="547CE5C7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A4DDEA4" w14:textId="77777777" w:rsidR="00D2646B" w:rsidRDefault="002561C1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8632673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99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1EC6E0B2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1 (0.082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EA6DB1D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7230C831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4A956544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5687E560" w14:textId="77777777" w:rsidR="00D2646B" w:rsidRDefault="002561C1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67764CC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91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1D62C68B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1 (0.07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1679391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D95100C" w14:textId="77777777" w:rsidR="00D2646B" w:rsidRDefault="002561C1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D2646B" w14:paraId="48A54044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05AB16D" w14:textId="77777777" w:rsidR="00D2646B" w:rsidRDefault="002561C1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25586A1" w14:textId="5B625B03" w:rsidR="00D2646B" w:rsidRDefault="00A37FAB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90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61A94C5" w14:textId="7A20EB71" w:rsidR="00D2646B" w:rsidRDefault="00A37FAB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1 (0.079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4CA31F0" w14:textId="44E4E7BE" w:rsidR="00D2646B" w:rsidRDefault="00A37FAB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3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0BEAC571" w14:textId="120D6892" w:rsidR="00D2646B" w:rsidRDefault="00AC3BE4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F21718" w14:paraId="1B0292E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EE85C92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3341D70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415A27B5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AB21250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C754C72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</w:tr>
      <w:tr w:rsidR="00F21718" w14:paraId="5696820F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E4E5624" w14:textId="372DFAB0" w:rsid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2d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E4B8CCE" w14:textId="79F70AB9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S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36579B3" w14:textId="156364C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G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3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6FAB113" w14:textId="211DECA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T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04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0A681912" w14:textId="140C8BA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GT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</w:tr>
      <w:tr w:rsidR="00F21718" w14:paraId="6759F37B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1A850E31" w14:textId="00DE979E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D7E265E" w14:textId="766B4B62" w:rsidR="00F21718" w:rsidRPr="00F21718" w:rsidRDefault="00F21718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8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B92E9AB" w14:textId="0D37D748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1 (0.075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E1B3955" w14:textId="324A9ABB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75736797" w14:textId="731ECCE6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020399EC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1CCCDBB" w14:textId="5F34B5CB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8FD3AF4" w14:textId="042F1C65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15CB6914" w14:textId="1E610B89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78AE4DB" w14:textId="0C044D21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67A6F10" w14:textId="1C0FB3F9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304BCCD3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3E365E03" w14:textId="66FD7791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 w:rsidRPr="00F2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6C176C0" w14:textId="24E0E95E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99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6F57F8A" w14:textId="63658001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1 (0.082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32A982B" w14:textId="47ECA3CB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41C6496" w14:textId="5C547F22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 w:rsidRPr="00F2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F21718" w14:paraId="157E43F8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FFC9825" w14:textId="28022FED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865A719" w14:textId="76F55EBA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91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EC83408" w14:textId="3E3FF849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1 (0.07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18121D2" w14:textId="3724E5F5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31FB6C80" w14:textId="1D96AEE3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 w:rsidRPr="00F2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F21718" w14:paraId="1BC1C24E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3EC18F43" w14:textId="7347F257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2A1D695" w14:textId="2A28E2CD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92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35B1D26B" w14:textId="7D919B39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1 (0.080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1E226DF" w14:textId="55FCE838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2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BF9DDE0" w14:textId="626598C3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  <w:r w:rsidRPr="00F2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F21718" w14:paraId="46CFB488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E94C96B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CFFEC6F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211E1AA5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AF0E7E3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6FCAEEE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21718" w14:paraId="76E701FE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E3DFDDE" w14:textId="1744593F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3a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B4135A5" w14:textId="342095FC" w:rsidR="00F21718" w:rsidRP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S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FB3C87D" w14:textId="6126C50E" w:rsidR="00F21718" w:rsidRP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G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F1F638A" w14:textId="27628221" w:rsidR="00F21718" w:rsidRP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T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04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23A6FFC" w14:textId="0926EFE1" w:rsidR="00F21718" w:rsidRP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GT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005</w:t>
            </w:r>
          </w:p>
        </w:tc>
      </w:tr>
      <w:tr w:rsidR="00F21718" w14:paraId="62FBB7BB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5DC8AC6F" w14:textId="6DC45BD2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68BFD41" w14:textId="21036DCB" w:rsidR="00F21718" w:rsidRPr="00F21718" w:rsidRDefault="00F21718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8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737FAC22" w14:textId="1B97CACE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41 (0.070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3FB8892" w14:textId="294C144F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3B2F206" w14:textId="66B3DB83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445BE8C9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58B55622" w14:textId="14FE3C5E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FB641E0" w14:textId="785E915A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4E09FAF4" w14:textId="5EFB142B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FED2E8A" w14:textId="614193CE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791F6468" w14:textId="2BD02C0A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209D160A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7029413" w14:textId="4563348E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 w:rsidRPr="00F2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8F75C98" w14:textId="09E40AE6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99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34A7F5D5" w14:textId="0C82CED5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 (0.11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A8EB237" w14:textId="11457A7A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3F57A68C" w14:textId="31785D88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4)</w:t>
            </w:r>
          </w:p>
        </w:tc>
      </w:tr>
      <w:tr w:rsidR="00F21718" w14:paraId="74516B6E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235CBBB3" w14:textId="729347E7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7998491" w14:textId="173A6D52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8 (0.090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177F848C" w14:textId="378094C4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 (0.111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20CA87B" w14:textId="5AD802F6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0AA84450" w14:textId="2BF67674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4)</w:t>
            </w:r>
          </w:p>
        </w:tc>
      </w:tr>
      <w:tr w:rsidR="00F21718" w14:paraId="0810A560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3A464E3" w14:textId="01A4FDFD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4BF24AB" w14:textId="31B08989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090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3EE838D" w14:textId="5C991034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1 (0.112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0395A03" w14:textId="770F9283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33F2238" w14:textId="2B74983D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4)</w:t>
            </w:r>
          </w:p>
        </w:tc>
      </w:tr>
    </w:tbl>
    <w:p w14:paraId="7466A7F6" w14:textId="77777777" w:rsidR="00D2646B" w:rsidRDefault="002561C1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Using an unstructured working correlation matrix.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Effect of genotype on rate of change (genotype-time interaction) was not modeled when not simulated.</w:t>
      </w:r>
    </w:p>
    <w:p w14:paraId="30276341" w14:textId="77777777" w:rsidR="00AA3629" w:rsidRDefault="00AA362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FCD3842" w14:textId="77777777" w:rsidR="00AA3629" w:rsidRDefault="00AA3629" w:rsidP="00AA362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4688DF" w14:textId="4EF40255" w:rsidR="00D2646B" w:rsidRPr="00AA3629" w:rsidRDefault="00AA3629" w:rsidP="00AA36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A3629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(continued)</w:t>
      </w:r>
      <w:r w:rsidRPr="00AA36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A3629">
        <w:rPr>
          <w:rFonts w:ascii="Times New Roman" w:hAnsi="Times New Roman" w:cs="Times New Roman"/>
          <w:sz w:val="24"/>
          <w:szCs w:val="24"/>
          <w:lang w:val="en-CA"/>
        </w:rPr>
        <w:t>Mean estimated values (standard deviation) for fixed effects from selected simulation and analysis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7"/>
        <w:gridCol w:w="1529"/>
        <w:gridCol w:w="1530"/>
        <w:gridCol w:w="1529"/>
        <w:gridCol w:w="1533"/>
      </w:tblGrid>
      <w:tr w:rsidR="00F21718" w14:paraId="46A32200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55B05AC6" w14:textId="77777777" w:rsidR="00F21718" w:rsidRDefault="00F21718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3b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9973E5C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A4046DB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EEB2DEE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4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F4DCC4A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T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1</w:t>
            </w:r>
          </w:p>
        </w:tc>
      </w:tr>
      <w:tr w:rsidR="00F21718" w14:paraId="22841262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B5C4226" w14:textId="77777777" w:rsid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D629814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83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A70FCDF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83 (0.07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BA1ED67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E1D3B98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0B130E81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3FC1FD1D" w14:textId="77777777" w:rsid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0180E44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5E7FA2F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F758862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AFDF0FE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74016D8A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5201040" w14:textId="77777777" w:rsid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A1C5997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9 (0.100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CA5D6E3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 (0.117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131A4EB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890BF23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4)</w:t>
            </w:r>
          </w:p>
        </w:tc>
      </w:tr>
      <w:tr w:rsidR="00F21718" w14:paraId="2EE643CD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5D44070" w14:textId="77777777" w:rsid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AB90BE2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90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809DF67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 (0.116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DCC4764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70DB7A0D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4)</w:t>
            </w:r>
          </w:p>
        </w:tc>
      </w:tr>
      <w:tr w:rsidR="00F21718" w14:paraId="4D3A112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52C3EBB5" w14:textId="77777777" w:rsid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1366F99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088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0640930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03 (0.117) 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8C150A6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B3FE4D2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4)</w:t>
            </w:r>
          </w:p>
        </w:tc>
      </w:tr>
      <w:tr w:rsidR="00F21718" w14:paraId="71EE6638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7B0B5DF" w14:textId="77777777" w:rsidR="00F21718" w:rsidRDefault="00F21718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13E0866" w14:textId="77777777" w:rsidR="00F21718" w:rsidRDefault="00F21718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23D50979" w14:textId="77777777" w:rsidR="00F21718" w:rsidRDefault="00F21718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ED92752" w14:textId="77777777" w:rsidR="00F21718" w:rsidRDefault="00F21718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BC64FC1" w14:textId="77777777" w:rsidR="00F21718" w:rsidRDefault="00F21718" w:rsidP="00F21718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</w:tr>
      <w:tr w:rsidR="00F21718" w14:paraId="22E3717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1D45AA4" w14:textId="77777777" w:rsidR="00F21718" w:rsidRDefault="00F21718" w:rsidP="00F2171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4a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AA63FCA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46E9E5AD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61CE7A8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8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DEFC848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GT</m:t>
                  </m:r>
                </m:sub>
              </m:sSub>
            </m:oMath>
            <w:r w:rsid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05</w:t>
            </w:r>
          </w:p>
        </w:tc>
      </w:tr>
      <w:tr w:rsidR="00F21718" w14:paraId="1E2D345C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A8486B9" w14:textId="77777777" w:rsid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9312C4B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2 (0.083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E7CFEDC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42 (0.07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6C49E794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A4618AA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363ACE36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73E77E7" w14:textId="77777777" w:rsid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428AA186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B636BE4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02EFE58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75E03AC0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30A90DE7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905CE34" w14:textId="77777777" w:rsid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EC45989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3 (0.09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DABC2E6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2 (0.116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160BB23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4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6F7EF6D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5)</w:t>
            </w:r>
          </w:p>
        </w:tc>
      </w:tr>
      <w:tr w:rsidR="00F21718" w14:paraId="51E61CD0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60872092" w14:textId="77777777" w:rsid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AF97015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2 (0.09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0E4DB6D0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 (0.11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66B1397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4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4DB7360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4)</w:t>
            </w:r>
          </w:p>
        </w:tc>
      </w:tr>
      <w:tr w:rsidR="00F21718" w14:paraId="608888DC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3EC49D5" w14:textId="77777777" w:rsid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AD923EF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2 (0.090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17443A1B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03 (0.118) 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F75CCB7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4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53B5714" w14:textId="77777777" w:rsid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5 (0.004)</w:t>
            </w:r>
          </w:p>
        </w:tc>
      </w:tr>
      <w:tr w:rsidR="00F21718" w14:paraId="018FDA14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0F73DA8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80538C9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B606071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B60BEB2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9807EDD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</w:tr>
      <w:tr w:rsidR="00F21718" w14:paraId="2A97DF0E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6ADD310" w14:textId="77777777" w:rsid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4b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586BD37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S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5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2D15D95C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G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A406FA5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T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8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507E2E2" w14:textId="77777777" w:rsidR="00F21718" w:rsidRDefault="003679C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CA"/>
                    </w:rPr>
                    <m:t>GT</m:t>
                  </m:r>
                </m:sub>
              </m:sSub>
            </m:oMath>
            <w:r w:rsidR="00F21718" w:rsidRPr="00F21718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 xml:space="preserve"> = 0.01</w:t>
            </w:r>
          </w:p>
        </w:tc>
      </w:tr>
      <w:tr w:rsidR="00F21718" w14:paraId="709EB3CF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1F54E598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mean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6F8B2F7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2 (0.083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5DF670CA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83 (0.07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5251E506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2ACC09BF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64613DCF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1364FAB9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ssical twin analysis of slope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23F33BB0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.004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4545966B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3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9A86BA7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6D36A4E8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</w:t>
            </w:r>
          </w:p>
        </w:tc>
      </w:tr>
      <w:tr w:rsidR="00F21718" w14:paraId="186A6681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018D0CD6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Marginal model with </w:t>
            </w:r>
            <w:proofErr w:type="spellStart"/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GEE</w:t>
            </w:r>
            <w:r w:rsidRPr="00F217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1B323108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3 (0.09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F8FB7BA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2 (0.116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77884C45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4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42E2F8AA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10)</w:t>
            </w:r>
          </w:p>
        </w:tc>
      </w:tr>
      <w:tr w:rsidR="00F21718" w14:paraId="26A0AF8E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44EB270C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Hierarchical (3-level) model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C45DC71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2 (0.097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6F268FCC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 (0.11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35678084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4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EBA2816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4)</w:t>
            </w:r>
          </w:p>
        </w:tc>
      </w:tr>
      <w:tr w:rsidR="00F21718" w14:paraId="1947559A" w14:textId="77777777" w:rsidTr="00F21718">
        <w:tc>
          <w:tcPr>
            <w:tcW w:w="3347" w:type="dxa"/>
            <w:shd w:val="clear" w:color="auto" w:fill="auto"/>
            <w:tcMar>
              <w:left w:w="108" w:type="dxa"/>
            </w:tcMar>
          </w:tcPr>
          <w:p w14:paraId="7D7BB313" w14:textId="77777777" w:rsidR="00F21718" w:rsidRPr="00F21718" w:rsidRDefault="00F21718" w:rsidP="00F21718">
            <w:pPr>
              <w:spacing w:after="0"/>
              <w:ind w:left="90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Bayesian approach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D91CD9A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2 (0.093)</w:t>
            </w:r>
          </w:p>
        </w:tc>
        <w:tc>
          <w:tcPr>
            <w:tcW w:w="1530" w:type="dxa"/>
            <w:shd w:val="clear" w:color="auto" w:fill="auto"/>
            <w:tcMar>
              <w:left w:w="108" w:type="dxa"/>
            </w:tcMar>
          </w:tcPr>
          <w:p w14:paraId="2D893D6D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 (0.118)</w:t>
            </w:r>
          </w:p>
        </w:tc>
        <w:tc>
          <w:tcPr>
            <w:tcW w:w="1529" w:type="dxa"/>
            <w:shd w:val="clear" w:color="auto" w:fill="auto"/>
            <w:tcMar>
              <w:left w:w="108" w:type="dxa"/>
            </w:tcMar>
          </w:tcPr>
          <w:p w14:paraId="05064615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4 (0.004)</w:t>
            </w:r>
          </w:p>
        </w:tc>
        <w:tc>
          <w:tcPr>
            <w:tcW w:w="1533" w:type="dxa"/>
            <w:shd w:val="clear" w:color="auto" w:fill="auto"/>
            <w:tcMar>
              <w:left w:w="108" w:type="dxa"/>
            </w:tcMar>
          </w:tcPr>
          <w:p w14:paraId="5CBB520B" w14:textId="77777777" w:rsidR="00F21718" w:rsidRPr="00F21718" w:rsidRDefault="00F21718" w:rsidP="00F2171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17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0 (0.004)</w:t>
            </w:r>
          </w:p>
        </w:tc>
      </w:tr>
    </w:tbl>
    <w:p w14:paraId="75AD7297" w14:textId="77777777" w:rsidR="00AA3629" w:rsidRDefault="00AA3629" w:rsidP="00AA362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Using an unstructured working correlation matrix.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Effect of genotype on rate of change (genotype-time interaction) was not modeled when not simulated.</w:t>
      </w:r>
    </w:p>
    <w:p w14:paraId="29FD9A45" w14:textId="1A11F6FB" w:rsidR="00AA3629" w:rsidRDefault="00AA3629">
      <w:pPr>
        <w:suppressAutoHyphens w:val="0"/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4EC3992" w14:textId="77777777" w:rsidR="00D2646B" w:rsidRDefault="002561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 Mean values (standard deviation) for the variance components and heritability estimates from the classical twin model implement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winlm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R function</w:t>
      </w:r>
    </w:p>
    <w:p w14:paraId="05698AB5" w14:textId="77777777" w:rsidR="00D2646B" w:rsidRDefault="00D264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330"/>
        <w:gridCol w:w="1943"/>
        <w:gridCol w:w="2156"/>
        <w:gridCol w:w="1943"/>
        <w:gridCol w:w="1815"/>
      </w:tblGrid>
      <w:tr w:rsidR="00D2646B" w14:paraId="40F95A7E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CFAEE1D" w14:textId="77777777" w:rsidR="00D2646B" w:rsidRDefault="00D2646B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04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8D9665" w14:textId="724BEB6F" w:rsidR="00D2646B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Variance components</w:t>
            </w:r>
            <w:r w:rsidR="00D9100F" w:rsidRPr="00D910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CF5B96" w14:textId="6594056C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itability</w:t>
            </w:r>
            <w:r w:rsidRPr="00D910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  <w:r w:rsidR="00D9100F" w:rsidRPr="00D910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</w:p>
        </w:tc>
      </w:tr>
      <w:tr w:rsidR="002561C1" w14:paraId="267BEBC7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116050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A8B89F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4.5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BFAA9D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50136BC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A9D7AC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013893BA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10EFB4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C8D85B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58 (0.1569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B210096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12 (0.1472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C20590E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44 (0.0401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0052A68" w14:textId="48D1F504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1 (0.103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7CD9525E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2880608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75C5B5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5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D28F65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e-04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77F4A5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5494B2" w14:textId="6A59754D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507 (0.105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6CBCC66E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839DAF5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E91B7C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433D4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992C8A6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286BD0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3E345721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11548D3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9778A1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4.3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5FB983E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0C87F8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C9224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36357878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FF7150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a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AAB1294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FF4B62C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FD79F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3C0916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1B413A2A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C5B6784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99EF73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98 (0.1593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27EBEAB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4 (0.1487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6556C0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5 (0.0406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BDD92B" w14:textId="2DA6FA88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86 (0.10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1E770E90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0611455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55C7C4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4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DD573C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6687901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0F6FDE6" w14:textId="04E5719F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489 (0.108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4CC2ACCA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767205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b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0108A3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B53D10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8F4859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7B52E6C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7F2EFB69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6BAD21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4DDAC79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99 (0.159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72E5D7F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3 (0.1487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C5AC2E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5 (0.0406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6B086D" w14:textId="717BBA1C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87 (0.10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7756986A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6FE5BA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7CCF0B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4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C3B04F4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39DD21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9E528AF" w14:textId="328E930B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489 (0.108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39A3FE28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22085A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c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4A749A0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0C04C4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3C034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555DA49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7F9F70EF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5A23FD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238A7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99 (0.1593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2848E44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2 (0.1489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528AAA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8 (0.0422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39E6BEE" w14:textId="4CADCBC6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86 (0.10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16D3E6E1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BC7B1C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CBA56F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4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96590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E178B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E10044" w14:textId="445FEC33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488 (0.108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12BACD4E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A4D05BA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d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E18F0E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339E7C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F7E6389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BD643A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5430B8B3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62E0B6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536283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97 (0.159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F6FE80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3 (0.1488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E8E563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7 (0.0415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58E03B3" w14:textId="7DFF13AD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86 (0.10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0AFCBD61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C2AA096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A5F9A7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4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0B5D0BA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A152EF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9B76077" w14:textId="2771EDB8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488 (0.108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0793C35E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CF9E75D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A2DAC4F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5381E2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4E994A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F7FC3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29D912AC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BAAA84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62C5AB9" w14:textId="7635A2DF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3</w:t>
            </w:r>
            <w:r w:rsidR="00AD50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363D7F">
              <w:rPr>
                <w:rFonts w:ascii="Times New Roman" w:hAnsi="Times New Roman" w:cs="Times New Roman"/>
              </w:rPr>
              <w:t xml:space="preserve"> </w:t>
            </w:r>
            <w:r w:rsidR="00AD50DD">
              <w:rPr>
                <w:rFonts w:ascii="Times New Roman" w:hAnsi="Times New Roman" w:cs="Times New Roman"/>
              </w:rPr>
              <w:t>=</w:t>
            </w:r>
            <w:r w:rsidR="00363D7F">
              <w:rPr>
                <w:rFonts w:ascii="Times New Roman" w:hAnsi="Times New Roman" w:cs="Times New Roman"/>
              </w:rPr>
              <w:t xml:space="preserve"> </w:t>
            </w:r>
            <w:r w:rsidR="00AD50D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EA16412" w14:textId="244B0F02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.5</w:t>
            </w:r>
            <w:r w:rsidR="00363D7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363D7F">
              <w:rPr>
                <w:rFonts w:ascii="Times New Roman" w:hAnsi="Times New Roman" w:cs="Times New Roman"/>
              </w:rPr>
              <w:t xml:space="preserve"> = 0.001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088B991" w14:textId="77777777" w:rsidR="002561C1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.5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43BDE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66349E19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7AE1C77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3a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86BBC0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4DD8944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E7F1B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309E4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4FE253BB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A2078B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208068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16 (0.1263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8EF819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626 (0.13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4B9D8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1 (0.0273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AE720CE" w14:textId="0F9D06D4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00 (0.089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1381B6F3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8B2FF0E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EF98EC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6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CA7199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1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74C895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3FD958" w14:textId="5DE9098F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503 (0.084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0A41F87F" w14:textId="77777777" w:rsidTr="00363D7F">
        <w:trPr>
          <w:trHeight w:val="265"/>
        </w:trPr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25441AB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3b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568429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BCEA1D9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23CE43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AC9E4E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2F0EC7AD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E6D1AB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5064311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89 (0.1265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C47DAF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685 (0.131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BA8E07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04 (0.0272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B83D26" w14:textId="40ABE542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7 (0.089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2B586398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0F0EC3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B643A8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6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4E3E54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1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8B9DC21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3EBFFF" w14:textId="0253A564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501 (0.084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11C89E9F" w14:textId="77777777" w:rsidTr="00363D7F">
        <w:trPr>
          <w:trHeight w:val="265"/>
        </w:trPr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F17C68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4a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3E98D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37A621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1130F2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8F76AC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4C1950EC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79F015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FC49EB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88 (0.1265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1AC929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767 (0.1316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4816D7F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04 (0.0272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4528085" w14:textId="6FEB22C0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5 (0.08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00A34288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2424913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FA217D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6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DE38C1B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2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D82D48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202E76" w14:textId="0AF8E9F0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498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(0.083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6E2326FC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3C10D5" w14:textId="77777777" w:rsidR="002561C1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4b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55E826A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5BDE2FB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B9776F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627C0FA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561C1" w14:paraId="53C4C10D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59B8E9A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BA89EE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88 (0.1265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E4A3D16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769 (0.1316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11655BA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04 (0.0272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0E38728" w14:textId="67FEB783" w:rsidR="002561C1" w:rsidRDefault="00C960B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4 (0.08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2561C1" w14:paraId="7405A5C7" w14:textId="77777777" w:rsidTr="00363D7F">
        <w:tc>
          <w:tcPr>
            <w:tcW w:w="13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2F006A" w14:textId="77777777" w:rsidR="002561C1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C2FC38B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6 (3e-04)</w:t>
            </w:r>
          </w:p>
        </w:tc>
        <w:tc>
          <w:tcPr>
            <w:tcW w:w="2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F6D6797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2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2BD941" w14:textId="77777777" w:rsidR="002561C1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e-04 (1e-04)</w:t>
            </w:r>
          </w:p>
        </w:tc>
        <w:tc>
          <w:tcPr>
            <w:tcW w:w="1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3A84CE" w14:textId="289DC842" w:rsidR="002561C1" w:rsidRDefault="00C960B5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498 (0.083</w:t>
            </w:r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</w:tbl>
    <w:p w14:paraId="5810A711" w14:textId="5C9D770C" w:rsidR="00B9371B" w:rsidRPr="00477EB3" w:rsidRDefault="00D910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7E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77EB3">
        <w:rPr>
          <w:rFonts w:ascii="Times New Roman" w:hAnsi="Times New Roman" w:cs="Times New Roman"/>
          <w:sz w:val="24"/>
          <w:szCs w:val="24"/>
        </w:rPr>
        <w:t xml:space="preserve"> </w:t>
      </w:r>
      <w:r w:rsidR="00306B2A" w:rsidRPr="00477EB3">
        <w:rPr>
          <w:rFonts w:ascii="Times New Roman" w:hAnsi="Times New Roman" w:cs="Times New Roman"/>
          <w:sz w:val="24"/>
          <w:szCs w:val="24"/>
        </w:rPr>
        <w:t>Note that</w:t>
      </w:r>
      <w:r w:rsidR="003E3DAA" w:rsidRPr="00477EB3">
        <w:rPr>
          <w:rFonts w:ascii="Times New Roman" w:hAnsi="Times New Roman" w:cs="Times New Roman"/>
          <w:sz w:val="24"/>
          <w:szCs w:val="24"/>
        </w:rPr>
        <w:t xml:space="preserve"> </w:t>
      </w:r>
      <w:r w:rsidR="00306B2A" w:rsidRPr="00477EB3">
        <w:rPr>
          <w:rFonts w:ascii="Times New Roman" w:hAnsi="Times New Roman" w:cs="Times New Roman"/>
          <w:sz w:val="24"/>
          <w:szCs w:val="24"/>
        </w:rPr>
        <w:t xml:space="preserve">the </w:t>
      </w:r>
      <w:r w:rsidR="00363D7F" w:rsidRPr="00477EB3">
        <w:rPr>
          <w:rFonts w:ascii="Times New Roman" w:hAnsi="Times New Roman" w:cs="Times New Roman"/>
          <w:sz w:val="24"/>
          <w:szCs w:val="24"/>
        </w:rPr>
        <w:t xml:space="preserve">total </w:t>
      </w:r>
      <w:r w:rsidR="00B9371B" w:rsidRPr="00477EB3">
        <w:rPr>
          <w:rFonts w:ascii="Times New Roman" w:hAnsi="Times New Roman" w:cs="Times New Roman"/>
          <w:sz w:val="24"/>
          <w:szCs w:val="24"/>
        </w:rPr>
        <w:t>variance</w:t>
      </w:r>
      <w:r w:rsidR="00330DD9">
        <w:rPr>
          <w:rFonts w:ascii="Times New Roman" w:hAnsi="Times New Roman" w:cs="Times New Roman"/>
          <w:sz w:val="24"/>
          <w:szCs w:val="24"/>
        </w:rPr>
        <w:t>s</w:t>
      </w:r>
      <w:r w:rsidR="00AD50DD" w:rsidRPr="00477EB3">
        <w:rPr>
          <w:rFonts w:ascii="Times New Roman" w:hAnsi="Times New Roman" w:cs="Times New Roman"/>
          <w:sz w:val="24"/>
          <w:szCs w:val="24"/>
        </w:rPr>
        <w:t xml:space="preserve"> of</w:t>
      </w:r>
      <w:r w:rsidRPr="00477EB3">
        <w:rPr>
          <w:rFonts w:ascii="Times New Roman" w:hAnsi="Times New Roman" w:cs="Times New Roman"/>
          <w:sz w:val="24"/>
          <w:szCs w:val="24"/>
        </w:rPr>
        <w:t xml:space="preserve"> the mean and slope</w:t>
      </w:r>
      <w:r w:rsidR="002D3329" w:rsidRPr="00477EB3">
        <w:rPr>
          <w:rFonts w:ascii="Times New Roman" w:hAnsi="Times New Roman" w:cs="Times New Roman"/>
          <w:sz w:val="24"/>
          <w:szCs w:val="24"/>
        </w:rPr>
        <w:t xml:space="preserve"> phenotypes</w:t>
      </w:r>
      <w:r w:rsidR="00B9371B" w:rsidRPr="00477EB3">
        <w:rPr>
          <w:rFonts w:ascii="Times New Roman" w:hAnsi="Times New Roman" w:cs="Times New Roman"/>
          <w:sz w:val="24"/>
          <w:szCs w:val="24"/>
        </w:rPr>
        <w:t xml:space="preserve"> are</w:t>
      </w:r>
      <w:r w:rsidR="00363D7F" w:rsidRPr="00477EB3">
        <w:rPr>
          <w:rFonts w:ascii="Times New Roman" w:hAnsi="Times New Roman" w:cs="Times New Roman"/>
          <w:sz w:val="24"/>
          <w:szCs w:val="24"/>
        </w:rPr>
        <w:t xml:space="preserve">, respectively, </w:t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+(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]</m:t>
                </m:r>
              </m:e>
            </m:nary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</m:oMath>
      <w:r w:rsidR="00B9371B" w:rsidRPr="00477EB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sup>
              <m:e>
                <m:d>
                  <m:dPr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g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ge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g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ge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g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nary>
                  </m:e>
                </m:d>
              </m:e>
            </m:nary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p>
                  <m:e>
                    <m:d>
                      <m:dPr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g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ge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nary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w:proofErr w:type="gramStart"/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5E2743" w:rsidRPr="00477EB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="00EA7599" w:rsidRPr="00477EB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6</m:t>
        </m:r>
      </m:oMath>
      <w:r w:rsidR="00330DD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ge</m:t>
            </m:r>
          </m:e>
        </m:acc>
      </m:oMath>
      <w:r w:rsidR="00330DD9">
        <w:rPr>
          <w:rFonts w:ascii="Times New Roman" w:hAnsi="Times New Roman" w:cs="Times New Roman"/>
          <w:sz w:val="24"/>
          <w:szCs w:val="24"/>
        </w:rPr>
        <w:t xml:space="preserve"> is the individual average of the </w:t>
      </w:r>
      <w:r w:rsidR="00755C1A">
        <w:rPr>
          <w:rFonts w:ascii="Times New Roman" w:hAnsi="Times New Roman" w:cs="Times New Roman"/>
          <w:sz w:val="24"/>
          <w:szCs w:val="24"/>
        </w:rPr>
        <w:t>age values at</w:t>
      </w:r>
      <w:r w:rsidR="00330DD9" w:rsidRPr="00477EB3">
        <w:rPr>
          <w:rFonts w:ascii="Times New Roman" w:hAnsi="Times New Roman" w:cs="Times New Roman"/>
          <w:sz w:val="24"/>
          <w:szCs w:val="24"/>
        </w:rPr>
        <w:t xml:space="preserve"> the 6 time points</w:t>
      </w:r>
      <w:r w:rsidR="00807C77" w:rsidRPr="00477EB3">
        <w:rPr>
          <w:rFonts w:ascii="Times New Roman" w:hAnsi="Times New Roman" w:cs="Times New Roman"/>
          <w:sz w:val="24"/>
          <w:szCs w:val="24"/>
        </w:rPr>
        <w:t xml:space="preserve">. </w:t>
      </w:r>
      <w:r w:rsidR="00330DD9">
        <w:rPr>
          <w:rFonts w:ascii="Times New Roman" w:hAnsi="Times New Roman" w:cs="Times New Roman"/>
          <w:sz w:val="24"/>
          <w:szCs w:val="24"/>
        </w:rPr>
        <w:t>T</w:t>
      </w:r>
      <w:r w:rsidR="00330DD9" w:rsidRPr="00477EB3">
        <w:rPr>
          <w:rFonts w:ascii="Times New Roman" w:hAnsi="Times New Roman" w:cs="Times New Roman"/>
          <w:sz w:val="24"/>
          <w:szCs w:val="24"/>
        </w:rPr>
        <w:t xml:space="preserve">he </w:t>
      </w:r>
      <w:r w:rsidR="00755C1A">
        <w:rPr>
          <w:rFonts w:ascii="Times New Roman" w:hAnsi="Times New Roman" w:cs="Times New Roman"/>
          <w:sz w:val="24"/>
          <w:szCs w:val="24"/>
        </w:rPr>
        <w:t xml:space="preserve">expected variance, and variance components, </w:t>
      </w:r>
      <w:r w:rsidR="00330DD9" w:rsidRPr="00477EB3">
        <w:rPr>
          <w:rFonts w:ascii="Times New Roman" w:hAnsi="Times New Roman" w:cs="Times New Roman"/>
          <w:sz w:val="24"/>
          <w:szCs w:val="24"/>
        </w:rPr>
        <w:t>of the mean and slope phenotypes</w:t>
      </w:r>
      <w:r w:rsidR="00330DD9">
        <w:rPr>
          <w:rFonts w:ascii="Times New Roman" w:hAnsi="Times New Roman" w:cs="Times New Roman"/>
          <w:sz w:val="24"/>
          <w:szCs w:val="24"/>
        </w:rPr>
        <w:t xml:space="preserve"> can be estimated u</w:t>
      </w:r>
      <w:r w:rsidR="00807C77" w:rsidRPr="00477EB3">
        <w:rPr>
          <w:rFonts w:ascii="Times New Roman" w:hAnsi="Times New Roman" w:cs="Times New Roman"/>
          <w:sz w:val="24"/>
          <w:szCs w:val="24"/>
        </w:rPr>
        <w:t>sing the vector of av</w:t>
      </w:r>
      <w:r w:rsidR="00755C1A">
        <w:rPr>
          <w:rFonts w:ascii="Times New Roman" w:hAnsi="Times New Roman" w:cs="Times New Roman"/>
          <w:sz w:val="24"/>
          <w:szCs w:val="24"/>
        </w:rPr>
        <w:t xml:space="preserve">erage age values at </w:t>
      </w:r>
      <w:r w:rsidR="00807C77" w:rsidRPr="00477EB3">
        <w:rPr>
          <w:rFonts w:ascii="Times New Roman" w:hAnsi="Times New Roman" w:cs="Times New Roman"/>
          <w:sz w:val="24"/>
          <w:szCs w:val="24"/>
        </w:rPr>
        <w:t>the 6 time point</w:t>
      </w:r>
      <w:r w:rsidR="008171DE" w:rsidRPr="00477EB3">
        <w:rPr>
          <w:rFonts w:ascii="Times New Roman" w:hAnsi="Times New Roman" w:cs="Times New Roman"/>
          <w:sz w:val="24"/>
          <w:szCs w:val="24"/>
        </w:rPr>
        <w:t>s</w:t>
      </w:r>
      <w:r w:rsidR="00330DD9">
        <w:rPr>
          <w:rFonts w:ascii="Times New Roman" w:hAnsi="Times New Roman" w:cs="Times New Roman"/>
          <w:sz w:val="24"/>
          <w:szCs w:val="24"/>
        </w:rPr>
        <w:t>:</w:t>
      </w:r>
      <w:r w:rsidR="00807C77" w:rsidRPr="00477EB3">
        <w:rPr>
          <w:rFonts w:ascii="Times New Roman" w:hAnsi="Times New Roman" w:cs="Times New Roman"/>
          <w:sz w:val="24"/>
          <w:szCs w:val="24"/>
        </w:rPr>
        <w:t xml:space="preserve"> (0, 6.3, 19.5, 31.</w:t>
      </w:r>
      <w:r w:rsidR="00755C1A">
        <w:rPr>
          <w:rFonts w:ascii="Times New Roman" w:hAnsi="Times New Roman" w:cs="Times New Roman"/>
          <w:sz w:val="24"/>
          <w:szCs w:val="24"/>
        </w:rPr>
        <w:t>7, 49.7, 62.2). Note</w:t>
      </w:r>
      <w:r w:rsidR="00C6445D" w:rsidRPr="00477EB3">
        <w:rPr>
          <w:rFonts w:ascii="Times New Roman" w:hAnsi="Times New Roman" w:cs="Times New Roman"/>
          <w:sz w:val="24"/>
          <w:szCs w:val="24"/>
        </w:rPr>
        <w:t xml:space="preserve"> that the additive genetic and common environment</w:t>
      </w:r>
      <w:r w:rsidR="00396A79" w:rsidRPr="00477EB3">
        <w:rPr>
          <w:rFonts w:ascii="Times New Roman" w:hAnsi="Times New Roman" w:cs="Times New Roman"/>
          <w:sz w:val="24"/>
          <w:szCs w:val="24"/>
        </w:rPr>
        <w:t xml:space="preserve">al variance components </w:t>
      </w:r>
      <w:r w:rsidR="00C6445D" w:rsidRPr="00477EB3">
        <w:rPr>
          <w:rFonts w:ascii="Times New Roman" w:hAnsi="Times New Roman" w:cs="Times New Roman"/>
          <w:sz w:val="24"/>
          <w:szCs w:val="24"/>
        </w:rPr>
        <w:t xml:space="preserve">include both </w:t>
      </w:r>
      <w:proofErr w:type="spellStart"/>
      <w:r w:rsidR="00C6445D" w:rsidRPr="00477EB3">
        <w:rPr>
          <w:rFonts w:ascii="Times New Roman" w:hAnsi="Times New Roman" w:cs="Times New Roman"/>
          <w:i/>
          <w:sz w:val="24"/>
          <w:szCs w:val="24"/>
        </w:rPr>
        <w:t>σ</w:t>
      </w:r>
      <w:r w:rsidR="00C6445D" w:rsidRPr="00477EB3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C6445D" w:rsidRPr="00477E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6445D" w:rsidRPr="00477EB3">
        <w:rPr>
          <w:rFonts w:ascii="Times New Roman" w:hAnsi="Times New Roman" w:cs="Times New Roman"/>
          <w:i/>
          <w:sz w:val="24"/>
          <w:szCs w:val="24"/>
        </w:rPr>
        <w:t>τ</w:t>
      </w:r>
      <w:r w:rsidR="00C6445D" w:rsidRPr="00477EB3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8171DE" w:rsidRPr="00477EB3">
        <w:rPr>
          <w:rFonts w:ascii="Times New Roman" w:hAnsi="Times New Roman" w:cs="Times New Roman"/>
          <w:sz w:val="24"/>
          <w:szCs w:val="24"/>
        </w:rPr>
        <w:t xml:space="preserve"> since the mean and slope are individual summary statistics over time</w:t>
      </w:r>
      <w:r w:rsidR="00C6445D" w:rsidRPr="00477EB3">
        <w:rPr>
          <w:rFonts w:ascii="Times New Roman" w:hAnsi="Times New Roman" w:cs="Times New Roman"/>
          <w:sz w:val="24"/>
          <w:szCs w:val="24"/>
        </w:rPr>
        <w:t>.</w:t>
      </w:r>
      <w:r w:rsidR="00477EB3" w:rsidRPr="00477EB3">
        <w:rPr>
          <w:rFonts w:ascii="Times New Roman" w:hAnsi="Times New Roman" w:cs="Times New Roman"/>
          <w:sz w:val="24"/>
          <w:szCs w:val="24"/>
        </w:rPr>
        <w:t xml:space="preserve"> Estimates of the variance components and heritability are close to the expected values.</w:t>
      </w:r>
    </w:p>
    <w:p w14:paraId="17B5C66C" w14:textId="1AB4AE1A" w:rsidR="00D2646B" w:rsidRPr="00477EB3" w:rsidRDefault="002561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7E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E4111" w:rsidRPr="00477E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77EB3">
        <w:rPr>
          <w:rFonts w:ascii="Times New Roman" w:hAnsi="Times New Roman" w:cs="Times New Roman"/>
          <w:sz w:val="24"/>
          <w:szCs w:val="24"/>
        </w:rPr>
        <w:t xml:space="preserve"> </w:t>
      </w:r>
      <w:r w:rsidR="00E47D53" w:rsidRPr="00477EB3">
        <w:rPr>
          <w:rFonts w:ascii="Times New Roman" w:hAnsi="Times New Roman" w:cs="Times New Roman"/>
          <w:sz w:val="24"/>
          <w:szCs w:val="24"/>
        </w:rPr>
        <w:t xml:space="preserve">Heritability =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="00E47D53" w:rsidRPr="00477EB3">
        <w:rPr>
          <w:rFonts w:ascii="Times New Roman" w:hAnsi="Times New Roman" w:cs="Times New Roman"/>
          <w:sz w:val="24"/>
          <w:szCs w:val="24"/>
        </w:rPr>
        <w:t xml:space="preserve">. </w:t>
      </w:r>
      <w:r w:rsidRPr="00477EB3">
        <w:rPr>
          <w:rFonts w:ascii="Times New Roman" w:hAnsi="Times New Roman" w:cs="Times New Roman"/>
          <w:sz w:val="24"/>
          <w:szCs w:val="24"/>
        </w:rPr>
        <w:t>“True” heritability resulting from simulation parameters is approximately 0.5 for all models</w:t>
      </w:r>
      <w:r w:rsidR="008C3C0F" w:rsidRPr="00477E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389CBEA" w14:textId="77777777" w:rsidR="00D2646B" w:rsidRPr="00477EB3" w:rsidRDefault="00D264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F3C7BE9" w14:textId="77777777" w:rsidR="00F867FE" w:rsidRDefault="00F867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7F1D9FB" w14:textId="2D3BCF7D" w:rsidR="00054822" w:rsidRDefault="003679C8" w:rsidP="000548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Table 3</w:t>
      </w:r>
      <w:bookmarkStart w:id="8" w:name="_GoBack"/>
      <w:bookmarkEnd w:id="8"/>
      <w:r w:rsidR="00054822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054822">
        <w:rPr>
          <w:rFonts w:ascii="Times New Roman" w:hAnsi="Times New Roman" w:cs="Times New Roman"/>
          <w:sz w:val="24"/>
          <w:szCs w:val="24"/>
          <w:lang w:val="en-CA"/>
        </w:rPr>
        <w:t xml:space="preserve">  Mean values (standard deviation) for the variance components and heritability estimates from the classical twin model implemented in the </w:t>
      </w:r>
      <w:proofErr w:type="spellStart"/>
      <w:r w:rsidR="00054822">
        <w:rPr>
          <w:rFonts w:ascii="Times New Roman" w:hAnsi="Times New Roman" w:cs="Times New Roman"/>
          <w:sz w:val="24"/>
          <w:szCs w:val="24"/>
          <w:lang w:val="en-CA"/>
        </w:rPr>
        <w:t>twinlm</w:t>
      </w:r>
      <w:proofErr w:type="spellEnd"/>
      <w:r w:rsidR="00054822">
        <w:rPr>
          <w:rFonts w:ascii="Times New Roman" w:hAnsi="Times New Roman" w:cs="Times New Roman"/>
          <w:sz w:val="24"/>
          <w:szCs w:val="24"/>
          <w:lang w:val="en-CA"/>
        </w:rPr>
        <w:t xml:space="preserve"> R function</w:t>
      </w:r>
    </w:p>
    <w:p w14:paraId="66964B82" w14:textId="77777777" w:rsidR="00054822" w:rsidRPr="00054822" w:rsidRDefault="00054822" w:rsidP="000548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328"/>
        <w:gridCol w:w="1942"/>
        <w:gridCol w:w="1943"/>
        <w:gridCol w:w="1942"/>
        <w:gridCol w:w="1818"/>
      </w:tblGrid>
      <w:tr w:rsidR="00054822" w:rsidRPr="003160C5" w14:paraId="5236BC5A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442B95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82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648C2D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Variance components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068093A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itability</w:t>
            </w:r>
          </w:p>
        </w:tc>
      </w:tr>
      <w:tr w:rsidR="00054822" w:rsidRPr="003160C5" w14:paraId="6FFFBDAF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8E4B113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869DA5B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4.5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FEA8E3B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8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45F379D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3E55521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5</w:t>
            </w:r>
          </w:p>
        </w:tc>
      </w:tr>
      <w:tr w:rsidR="00054822" w:rsidRPr="003160C5" w14:paraId="4638E312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11CD597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A3AD4CE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74 (0.1702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E02993D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267 (0.2058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4BD67B2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4 (0.0415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13FC36C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6 (0.0709)</w:t>
            </w:r>
          </w:p>
        </w:tc>
      </w:tr>
      <w:tr w:rsidR="00054822" w:rsidRPr="003160C5" w14:paraId="068D6048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F6C0568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E180E6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15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BEDFC15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27 (4e-04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3EC89F8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475CED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3068 (0.0675)</w:t>
            </w:r>
          </w:p>
        </w:tc>
      </w:tr>
      <w:tr w:rsidR="00054822" w:rsidRPr="003160C5" w14:paraId="4C3E1724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8B370E3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6FEA04A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157F90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6FA03BE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06E8DAE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54822" w:rsidRPr="003160C5" w14:paraId="1226BCFF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50A8C22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0AEB5D8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0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982C981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9792FE2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92EC41E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90</w:t>
            </w:r>
          </w:p>
        </w:tc>
      </w:tr>
      <w:tr w:rsidR="00054822" w:rsidRPr="003160C5" w14:paraId="6D539D7C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32D2D1E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728D7BA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58 (0.235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4E8CFE9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 (0.228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27D1993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7 (0.0414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44B06E1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893 (0.0948)</w:t>
            </w:r>
          </w:p>
        </w:tc>
      </w:tr>
      <w:tr w:rsidR="00054822" w:rsidRPr="003160C5" w14:paraId="214C4ECB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BCD7D48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54C07E6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33 (4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0D7ED1A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5e-04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6AFE386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B866C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6911 (0.0918)</w:t>
            </w:r>
          </w:p>
        </w:tc>
      </w:tr>
      <w:tr w:rsidR="00054822" w:rsidRPr="003160C5" w14:paraId="1FEF0803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7777B72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DC772A6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786008E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AD00E8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ACAC4DD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54822" w:rsidRPr="003160C5" w14:paraId="4D996CCB" w14:textId="77777777" w:rsidTr="000A3242">
        <w:tc>
          <w:tcPr>
            <w:tcW w:w="13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01317A2" w14:textId="77777777" w:rsidR="00054822" w:rsidRPr="003160C5" w:rsidRDefault="00054822" w:rsidP="000A324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c</w:t>
            </w:r>
          </w:p>
        </w:tc>
        <w:tc>
          <w:tcPr>
            <w:tcW w:w="194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77E72B2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4.3</w:t>
            </w:r>
          </w:p>
        </w:tc>
        <w:tc>
          <w:tcPr>
            <w:tcW w:w="194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903167D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8</w:t>
            </w:r>
          </w:p>
        </w:tc>
        <w:tc>
          <w:tcPr>
            <w:tcW w:w="194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682B4F9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8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F6555CC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96</w:t>
            </w:r>
          </w:p>
        </w:tc>
      </w:tr>
      <w:tr w:rsidR="00054822" w:rsidRPr="003160C5" w14:paraId="4202FD9F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1EF80FD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C342A33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03 (0.16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843BA85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249 (0.2019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95771E9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8 (0.0416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AB9B934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955 (0.068)</w:t>
            </w:r>
          </w:p>
        </w:tc>
      </w:tr>
      <w:tr w:rsidR="00054822" w:rsidRPr="003160C5" w14:paraId="6DC94B4D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7C88ED0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1B7111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0.0014 (3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BCD7929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27 (4e-04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ADE785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1e-04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E97BA0D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2961 (0.0686)</w:t>
            </w:r>
          </w:p>
        </w:tc>
      </w:tr>
      <w:tr w:rsidR="00054822" w:rsidRPr="003160C5" w14:paraId="58EE33FB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E5ACD38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C7FCE1C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E12F02C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794A652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CBD6591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54822" w:rsidRPr="003160C5" w14:paraId="402F6DFE" w14:textId="77777777" w:rsidTr="000A3242">
        <w:tc>
          <w:tcPr>
            <w:tcW w:w="13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54D08E3" w14:textId="77777777" w:rsidR="00054822" w:rsidRPr="003160C5" w:rsidRDefault="00054822" w:rsidP="000A324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c</w:t>
            </w:r>
          </w:p>
        </w:tc>
        <w:tc>
          <w:tcPr>
            <w:tcW w:w="194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75ACB1A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0</w:t>
            </w:r>
          </w:p>
        </w:tc>
        <w:tc>
          <w:tcPr>
            <w:tcW w:w="194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12E67BB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94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C4E4F1E" w14:textId="77777777" w:rsidR="00054822" w:rsidRPr="003160C5" w:rsidRDefault="003679C8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054822"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8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33E181A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90</w:t>
            </w:r>
          </w:p>
        </w:tc>
      </w:tr>
      <w:tr w:rsidR="00054822" w:rsidRPr="003160C5" w14:paraId="0B8D3B6E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69B8D3A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Mean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885CFBF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6632 (0.2281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07FBEF5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664 (0.2297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FCD9E69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57 (0.0397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E430115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926 (0.0933)</w:t>
            </w:r>
          </w:p>
        </w:tc>
      </w:tr>
      <w:tr w:rsidR="00054822" w:rsidRPr="003160C5" w14:paraId="4B5B8BD9" w14:textId="77777777" w:rsidTr="000A3242">
        <w:tc>
          <w:tcPr>
            <w:tcW w:w="13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42D924C" w14:textId="77777777" w:rsidR="00054822" w:rsidRPr="003160C5" w:rsidRDefault="00054822" w:rsidP="000A32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Slope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3525550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0033 (5e-04)</w:t>
            </w:r>
          </w:p>
        </w:tc>
        <w:tc>
          <w:tcPr>
            <w:tcW w:w="19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89FA087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e-04 (4e-04)</w:t>
            </w:r>
          </w:p>
        </w:tc>
        <w:tc>
          <w:tcPr>
            <w:tcW w:w="19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EDE12F1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e-04 (1e-04)</w:t>
            </w:r>
          </w:p>
        </w:tc>
        <w:tc>
          <w:tcPr>
            <w:tcW w:w="18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8896E5B" w14:textId="77777777" w:rsidR="00054822" w:rsidRPr="003160C5" w:rsidRDefault="00054822" w:rsidP="000A32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3160C5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.6915 (0.0926)</w:t>
            </w:r>
          </w:p>
        </w:tc>
      </w:tr>
    </w:tbl>
    <w:p w14:paraId="1210E82A" w14:textId="3D7DABCA" w:rsidR="00054822" w:rsidRPr="003160C5" w:rsidRDefault="00054822" w:rsidP="000548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 footnotes for Supplementary Table 2.</w:t>
      </w:r>
    </w:p>
    <w:p w14:paraId="2DA74F0D" w14:textId="77777777" w:rsidR="00054822" w:rsidRPr="003160C5" w:rsidRDefault="00054822" w:rsidP="000548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66C66D" w14:textId="06907D9E" w:rsidR="00054822" w:rsidRDefault="00054822">
      <w:pPr>
        <w:suppressAutoHyphens w:val="0"/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702FCC58" w14:textId="77777777" w:rsidR="00054822" w:rsidRDefault="000548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860B011" w14:textId="3AF54BDC" w:rsidR="00D2646B" w:rsidRDefault="000548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Table 4</w:t>
      </w:r>
      <w:r w:rsidR="002561C1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proofErr w:type="gramEnd"/>
      <w:r w:rsidR="002561C1">
        <w:rPr>
          <w:rFonts w:ascii="Times New Roman" w:hAnsi="Times New Roman" w:cs="Times New Roman"/>
          <w:sz w:val="24"/>
          <w:szCs w:val="24"/>
          <w:lang w:val="en-CA"/>
        </w:rPr>
        <w:t xml:space="preserve">  Mean (standard deviation) of empirical posterior means for the variance components estimates </w:t>
      </w:r>
      <w:r w:rsidR="0004568E">
        <w:rPr>
          <w:rFonts w:ascii="Times New Roman" w:hAnsi="Times New Roman" w:cs="Times New Roman"/>
          <w:sz w:val="24"/>
          <w:szCs w:val="24"/>
          <w:lang w:val="en-CA"/>
        </w:rPr>
        <w:t xml:space="preserve">and heritability estimates </w:t>
      </w:r>
      <w:r w:rsidR="002561C1">
        <w:rPr>
          <w:rFonts w:ascii="Times New Roman" w:hAnsi="Times New Roman" w:cs="Times New Roman"/>
          <w:sz w:val="24"/>
          <w:szCs w:val="24"/>
          <w:lang w:val="en-CA"/>
        </w:rPr>
        <w:t xml:space="preserve">from the Bayesian-based approach implemented in </w:t>
      </w:r>
      <w:proofErr w:type="spellStart"/>
      <w:r w:rsidR="002561C1">
        <w:rPr>
          <w:rFonts w:ascii="Times New Roman" w:hAnsi="Times New Roman" w:cs="Times New Roman"/>
          <w:sz w:val="24"/>
          <w:szCs w:val="24"/>
          <w:lang w:val="en-CA"/>
        </w:rPr>
        <w:t>WinBUGS</w:t>
      </w:r>
      <w:proofErr w:type="spellEnd"/>
    </w:p>
    <w:p w14:paraId="404F50C5" w14:textId="77777777" w:rsidR="00D2646B" w:rsidRDefault="00D264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944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373"/>
        <w:gridCol w:w="1373"/>
        <w:gridCol w:w="1373"/>
        <w:gridCol w:w="1373"/>
        <w:gridCol w:w="1258"/>
        <w:gridCol w:w="1489"/>
      </w:tblGrid>
      <w:tr w:rsidR="00311134" w14:paraId="5F3A4022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DA722E" w14:textId="77777777" w:rsidR="00D2646B" w:rsidRDefault="00D2646B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75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05B15AC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Variance components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15B1B7C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eritability</w:t>
            </w:r>
            <w:r w:rsidRPr="00D9100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</w:p>
        </w:tc>
      </w:tr>
      <w:tr w:rsidR="00311134" w14:paraId="20BF2790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BB49A4" w14:textId="77777777" w:rsidR="00D2646B" w:rsidRDefault="00D2646B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050AFF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4.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0839A1F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3BC8E07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3A15245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DE15F5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FD1943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11134" w14:paraId="60C2206C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05D7B7A" w14:textId="77777777" w:rsidR="00D2646B" w:rsidRDefault="002561C1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D56F20D" w14:textId="7332D1CA" w:rsidR="00D2646B" w:rsidRDefault="00C97210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71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117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90CACC" w14:textId="1404375A" w:rsidR="00D2646B" w:rsidRDefault="00C97210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417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911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C0A124" w14:textId="40477205" w:rsidR="00D2646B" w:rsidRDefault="00C97210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2776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25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F2C24A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0144D0D" w14:textId="6712EC70" w:rsidR="00D2646B" w:rsidRDefault="00F971E2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DCC017" w14:textId="7352DF50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66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4)</w:t>
            </w:r>
          </w:p>
        </w:tc>
      </w:tr>
      <w:tr w:rsidR="00311134" w14:paraId="69897FCD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62C8EC" w14:textId="77777777" w:rsidR="00D2646B" w:rsidRDefault="00D2646B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2C2B89C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311F53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8B874B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9D247C6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31856C4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7C55CE4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11134" w14:paraId="295AE80E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AF8C7BE" w14:textId="77777777" w:rsidR="00D2646B" w:rsidRDefault="00D2646B" w:rsidP="00F867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13AFEC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4.3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50B9CA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6F4580B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2.2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E279C9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966DB0D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9EE630E" w14:textId="77777777" w:rsidR="00D2646B" w:rsidRDefault="00D2646B" w:rsidP="00F867FE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CA"/>
              </w:rPr>
            </w:pPr>
          </w:p>
        </w:tc>
      </w:tr>
      <w:tr w:rsidR="00311134" w14:paraId="4AEA699B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F851E01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a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0DCD9B0" w14:textId="515CB01E" w:rsidR="00D2646B" w:rsidRDefault="009D418C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51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112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982029" w14:textId="61C9FF0E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3B6C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3356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3B6CC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89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E169BF6" w14:textId="1987516E" w:rsidR="00D2646B" w:rsidRDefault="004D3E49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003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156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6A08C2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2DEAC87" w14:textId="5DD9FDD8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38D9DC5" w14:textId="221F2204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6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3)</w:t>
            </w:r>
          </w:p>
        </w:tc>
      </w:tr>
      <w:tr w:rsidR="00311134" w14:paraId="3D848A99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DE22D63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b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8F3ECC9" w14:textId="44DDFEF7" w:rsidR="00D2646B" w:rsidRDefault="00702A7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52</w:t>
            </w:r>
            <w:r w:rsidR="009D418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D418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113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CF88E1" w14:textId="533EB3D8" w:rsidR="00D2646B" w:rsidRDefault="003B6CC2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3355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894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C2D983" w14:textId="4F79D2D9" w:rsidR="00D2646B" w:rsidRDefault="00CA2A13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007</w:t>
            </w:r>
            <w:r w:rsidR="004D3E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164</w:t>
            </w:r>
            <w:r w:rsidR="004D3E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21F2BCA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0DFBCE0" w14:textId="18C5CBD3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25DA4B4" w14:textId="7F568158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6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3)</w:t>
            </w:r>
          </w:p>
        </w:tc>
      </w:tr>
      <w:tr w:rsidR="00311134" w14:paraId="4934291B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0C5D711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c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0D86597" w14:textId="5DAC5504" w:rsidR="00D2646B" w:rsidRDefault="00702A7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49</w:t>
            </w:r>
            <w:r w:rsidR="009D418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D418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112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8BE3775" w14:textId="447145AD" w:rsidR="00D2646B" w:rsidRDefault="003B6CC2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3369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899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4626908" w14:textId="61712BD8" w:rsidR="00D2646B" w:rsidRDefault="00CA2A13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030</w:t>
            </w:r>
            <w:r w:rsidR="004D3E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152</w:t>
            </w:r>
            <w:r w:rsidR="004D3E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E643678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58A55E9" w14:textId="7E94045F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70EADF4" w14:textId="7E185E68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6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3)</w:t>
            </w:r>
          </w:p>
        </w:tc>
      </w:tr>
      <w:tr w:rsidR="00311134" w14:paraId="37BB9F05" w14:textId="77777777" w:rsidTr="00311134">
        <w:tc>
          <w:tcPr>
            <w:tcW w:w="12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19C4E0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2d</w:t>
            </w: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A2BDF0" w14:textId="58D800B4" w:rsidR="00D2646B" w:rsidRDefault="009D418C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551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112)</w:t>
            </w: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25D5DB3" w14:textId="15D54F38" w:rsidR="00D2646B" w:rsidRDefault="003B6CC2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3357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894)</w:t>
            </w: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2E0A11B" w14:textId="70FBAA98" w:rsidR="00D2646B" w:rsidRDefault="00CA2A13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004</w:t>
            </w:r>
            <w:r w:rsidR="004D3E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158</w:t>
            </w:r>
            <w:r w:rsidR="004D3E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912CB2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26CA918" w14:textId="22E3FC75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 (0.0001)</w:t>
            </w:r>
          </w:p>
        </w:tc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9FD503" w14:textId="32221416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6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3)</w:t>
            </w:r>
          </w:p>
        </w:tc>
      </w:tr>
      <w:tr w:rsidR="00311134" w14:paraId="31149199" w14:textId="77777777" w:rsidTr="00311134">
        <w:tc>
          <w:tcPr>
            <w:tcW w:w="12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D04EDF" w14:textId="77777777" w:rsidR="00D2646B" w:rsidRDefault="00D2646B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96E827F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F9138E5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40A594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1CBFF6" w14:textId="77777777" w:rsidR="00D2646B" w:rsidRDefault="00D2646B" w:rsidP="00F867FE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1FD05C0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D283BC" w14:textId="77777777" w:rsidR="00D2646B" w:rsidRDefault="00D2646B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11134" w14:paraId="1D8CA65F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D226D4D" w14:textId="77777777" w:rsidR="00D2646B" w:rsidRDefault="00D2646B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CA"/>
              </w:rPr>
            </w:pP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CC81132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3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486623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.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82FE50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1.5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2634CB6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= 0.001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828928" w14:textId="77777777" w:rsidR="00D2646B" w:rsidRDefault="003679C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= 0.001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D48F5C" w14:textId="77777777" w:rsidR="00D2646B" w:rsidRDefault="00D2646B" w:rsidP="00F867FE">
            <w:pPr>
              <w:spacing w:after="0" w:line="240" w:lineRule="auto"/>
              <w:jc w:val="center"/>
              <w:rPr>
                <w:rFonts w:eastAsia="Calibri" w:cs="Times New Roman"/>
                <w:sz w:val="24"/>
                <w:szCs w:val="24"/>
                <w:lang w:val="en-CA"/>
              </w:rPr>
            </w:pPr>
          </w:p>
        </w:tc>
      </w:tr>
      <w:tr w:rsidR="00311134" w14:paraId="11C4D961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7D75E35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3a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C45ECF8" w14:textId="61223A37" w:rsidR="00D2646B" w:rsidRDefault="00702A7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366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084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1A0DE82" w14:textId="4BAF0046" w:rsidR="00D2646B" w:rsidRDefault="00CA37D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208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547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84D0BC" w14:textId="294C9D40" w:rsidR="00D2646B" w:rsidRDefault="004C438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4498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167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4875EA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BE09180" w14:textId="161EB269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8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13AA47C" w14:textId="1B2C7190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4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1)</w:t>
            </w:r>
          </w:p>
        </w:tc>
      </w:tr>
      <w:tr w:rsidR="00311134" w14:paraId="1D8F2165" w14:textId="77777777" w:rsidTr="00311134">
        <w:trPr>
          <w:trHeight w:val="265"/>
        </w:trPr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7D417C8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3b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EA140AE" w14:textId="7042F892" w:rsidR="00D2646B" w:rsidRDefault="00702A7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366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082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B3B11B3" w14:textId="1788F9FA" w:rsidR="00D2646B" w:rsidRDefault="00CA37D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229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557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22EC9A" w14:textId="236372EB" w:rsidR="00D2646B" w:rsidRDefault="004C438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4429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135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DB8B10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372CAB8" w14:textId="6779A0AD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8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D7A984" w14:textId="1F98EADF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4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011)</w:t>
            </w:r>
          </w:p>
        </w:tc>
      </w:tr>
      <w:tr w:rsidR="00311134" w14:paraId="6D1EFC52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00DD83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4a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3E9873" w14:textId="1F0A4B27" w:rsidR="00D2646B" w:rsidRDefault="00702A7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246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056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6B2D8C" w14:textId="25F4624D" w:rsidR="00D2646B" w:rsidRDefault="00CA37D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34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146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BF2F6C" w14:textId="15B141BD" w:rsidR="00D2646B" w:rsidRDefault="004C438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0738 (0.2564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8B1AB9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D8D18E7" w14:textId="25A667C6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6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9012CC2" w14:textId="6D56C3DD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024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5e-04)</w:t>
            </w:r>
          </w:p>
        </w:tc>
      </w:tr>
      <w:tr w:rsidR="00311134" w14:paraId="19A0A38B" w14:textId="77777777" w:rsidTr="00311134">
        <w:tc>
          <w:tcPr>
            <w:tcW w:w="12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8C2BA91" w14:textId="77777777" w:rsidR="00D2646B" w:rsidRDefault="002561C1" w:rsidP="00F867F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>Model 4b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17C325B" w14:textId="11CEB93B" w:rsidR="00D2646B" w:rsidRDefault="00702A78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246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0.0056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4A49331" w14:textId="22C0EC80" w:rsidR="00D2646B" w:rsidRDefault="00CA37D5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34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0147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AF993D" w14:textId="62380AEE" w:rsidR="00D2646B" w:rsidRDefault="004C438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0739</w:t>
            </w:r>
            <w:r w:rsidR="003111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2566</w:t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969C38" w14:textId="77777777" w:rsidR="00D2646B" w:rsidRDefault="002561C1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2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3F3C8C5" w14:textId="57840FC4" w:rsidR="00D2646B" w:rsidRDefault="009049AE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6 (0.0001)</w:t>
            </w:r>
          </w:p>
        </w:tc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A69D86E" w14:textId="5ECC33D4" w:rsidR="00D2646B" w:rsidRDefault="00311134" w:rsidP="00F86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0.0024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="002561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5e-04)</w:t>
            </w:r>
          </w:p>
        </w:tc>
      </w:tr>
    </w:tbl>
    <w:p w14:paraId="20F8FCEE" w14:textId="12FD8E4A" w:rsidR="008C3C0F" w:rsidRPr="002561C1" w:rsidRDefault="002561C1" w:rsidP="008C3C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100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561C1">
        <w:rPr>
          <w:rFonts w:ascii="Times New Roman" w:hAnsi="Times New Roman" w:cs="Times New Roman"/>
          <w:sz w:val="24"/>
          <w:szCs w:val="24"/>
        </w:rPr>
        <w:t xml:space="preserve"> </w:t>
      </w:r>
      <w:r w:rsidR="00E47D53">
        <w:rPr>
          <w:rFonts w:ascii="Times New Roman" w:hAnsi="Times New Roman" w:cs="Times New Roman"/>
          <w:sz w:val="24"/>
          <w:szCs w:val="24"/>
        </w:rPr>
        <w:t xml:space="preserve">Heritability =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(σ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)</m:t>
            </m:r>
          </m:den>
        </m:f>
      </m:oMath>
      <w:r w:rsidR="00E47D53">
        <w:rPr>
          <w:rFonts w:ascii="Times New Roman" w:hAnsi="Times New Roman" w:cs="Times New Roman"/>
        </w:rPr>
        <w:t>.</w:t>
      </w:r>
      <w:r w:rsidR="00E47D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True” heritability resulting from simulation parameters is approximately 0.5 for all models</w:t>
      </w:r>
      <w:r w:rsidR="008C3C0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2AECC16" w14:textId="7A72CB95" w:rsidR="002561C1" w:rsidRPr="002561C1" w:rsidRDefault="002561C1" w:rsidP="002561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D8317F" w14:textId="77777777" w:rsidR="00D2646B" w:rsidRDefault="00D2646B"/>
    <w:p w14:paraId="2EC4BF31" w14:textId="290D118B" w:rsidR="00D2646B" w:rsidRDefault="00D2646B" w:rsidP="00054822">
      <w:pPr>
        <w:suppressAutoHyphens w:val="0"/>
        <w:spacing w:after="0"/>
      </w:pPr>
    </w:p>
    <w:sectPr w:rsidR="00D2646B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D2184" w14:textId="77777777" w:rsidR="00396A79" w:rsidRDefault="00396A79">
      <w:pPr>
        <w:spacing w:after="0" w:line="240" w:lineRule="auto"/>
      </w:pPr>
      <w:r>
        <w:separator/>
      </w:r>
    </w:p>
  </w:endnote>
  <w:endnote w:type="continuationSeparator" w:id="0">
    <w:p w14:paraId="7CF7CAAC" w14:textId="77777777" w:rsidR="00396A79" w:rsidRDefault="00396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62AF2" w14:textId="5FD5151A" w:rsidR="00396A79" w:rsidRDefault="00396A7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5B1BAF37" wp14:editId="50622292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283845"/>
              <wp:effectExtent l="0" t="0" r="0" b="0"/>
              <wp:wrapNone/>
              <wp:docPr id="5" name="Rectangl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6BE0910" w14:textId="77777777" w:rsidR="00396A79" w:rsidRDefault="00396A79">
                          <w:pPr>
                            <w:pStyle w:val="FrameContents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instrText>PAGE \*Arabic</w:instrText>
                          </w:r>
                          <w:r>
                            <w:fldChar w:fldCharType="separate"/>
                          </w:r>
                          <w:r w:rsidR="00477EB3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5" o:spid="_x0000_s1026" style="position:absolute;margin-left:67.6pt;margin-top:0;width:118.8pt;height:22.3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wlt38CAAADBQAADgAAAGRycy9lMm9Eb2MueG1srFTBjtMwEL0j8Q+W790kJW2TqOlqt6UIaYEV&#10;Cx/g2k5j4djGdpsuiH9n7LTdLnBAiBwcjz1+fjPzxvPrQyfRnlsntKpxdpVixBXVTKhtjT9/Wo8K&#10;jJwnihGpFa/xI3f4evHyxbw3FR/rVkvGLQIQ5are1Lj13lRJ4mjLO+KutOEKNhttO+LBtNuEWdID&#10;eieTcZpOk15bZqym3DlYXQ2beBHxm4ZT/6FpHPdI1hi4+TjaOG7CmCzmpNpaYlpBjzTIP7DoiFBw&#10;6RlqRTxBOyt+g+oEtdrpxl9R3SW6aQTlMQaIJkt/ieahJYbHWCA5zpzT5P4fLH2/v7dIsBpPMFKk&#10;gxJ9hKQRtZUcTUJ6euMq8How9zYE6Mydpl8cUnrZghe/sVb3LScMSGXBP3l2IBgOjqJN/04zQCc7&#10;r2OmDo3tAiDkAB1iQR7PBeEHjygsZpO0mE2hbhT2xsWrIo+UElKdThvr/BuuOxQmNbbAPaKT/Z3z&#10;gQ2pTi6RvZaCrYWU0bDbzVJatCcgjnX8YgAQ5KWbVMFZ6XBsQBxWgCTcEfYC3Vjs72U2ztPbcTla&#10;T4vZKG/yyaicpcUozcrbcprmZb5a/wgEs7xqBWNc3QnFT8LL8r8r7LEFBslE6aE+5C4GdUndXUaY&#10;xu9PEXbCQxNK0dW4ODuRKlT1tWIQM6k8EXKYJ8+5xxRDAk7/mJKogVD2QT7+sDkAStDCRrNHUIPV&#10;UCyoK7wcMGm1/YZRD11YY/d1RyzHSL5VoKgyy/PQttHIJ7MxGPZyZ3O5QxQFqBp7jIbp0g+tvjNW&#10;bFu4KYs5UvoGVNiIKJAnVkftQqfFYI6vQmjlSzt6Pb1di58AAAD//wMAUEsDBBQABgAIAAAAIQCr&#10;5O2/3QAAAAcBAAAPAAAAZHJzL2Rvd25yZXYueG1sTI/BbsIwEETvlfgHayv1UoFDSAGlcRBCqgS9&#10;lfbQo4mXJDReR7EJyd+zPbXH0Yxm3mSbwTaix87XjhTMZxEIpMKZmkoFX59v0zUIHzQZ3ThCBSN6&#10;2OSTh0ynxt3oA/tjKAWXkE+1giqENpXSFxVa7WeuRWLv7DqrA8uulKbTNy63jYyjaCmtrokXKt3i&#10;rsLi53i1Coq9XO+e5xfbn8fLIXkfw+E7MUo9PQ7bVxABh/AXhl98RoecmU7uSsaLhvXiJeaoAn7E&#10;9mIV85OTgiRZgcwz+Z8/vwMAAP//AwBQSwECLQAUAAYACAAAACEA5JnDwPsAAADhAQAAEwAAAAAA&#10;AAAAAAAAAAAAAAAAW0NvbnRlbnRfVHlwZXNdLnhtbFBLAQItABQABgAIAAAAIQAjsmrh1wAAAJQB&#10;AAALAAAAAAAAAAAAAAAAACwBAABfcmVscy8ucmVsc1BLAQItABQABgAIAAAAIQAm7CW3fwIAAAMF&#10;AAAOAAAAAAAAAAAAAAAAACwCAABkcnMvZTJvRG9jLnhtbFBLAQItABQABgAIAAAAIQCr5O2/3QAA&#10;AAcBAAAPAAAAAAAAAAAAAAAAANcEAABkcnMvZG93bnJldi54bWxQSwUGAAAAAAQABADzAAAA4QUA&#10;AAAA&#10;" stroked="f" strokeweight="0">
              <v:textbox>
                <w:txbxContent>
                  <w:p w14:paraId="26BE0910" w14:textId="77777777" w:rsidR="00807C77" w:rsidRDefault="00807C77">
                    <w:pPr>
                      <w:pStyle w:val="FrameContents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instrText>PAGE \*Arabic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27AE5" w14:textId="1DBD339D" w:rsidR="00396A79" w:rsidRDefault="00396A7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501DA726" wp14:editId="340E2564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283845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A48F30" w14:textId="77777777" w:rsidR="00396A79" w:rsidRDefault="00396A79">
                          <w:pPr>
                            <w:pStyle w:val="FrameContents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instrText>PAGE \*Arabic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" o:spid="_x0000_s1027" style="position:absolute;margin-left:67.6pt;margin-top:0;width:118.8pt;height:22.3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+oHAYACAAAKBQAADgAAAGRycy9lMm9Eb2MueG1srFTBjtMwEL0j8Q+W790kxW2TqOlqt6UIaYEV&#10;Cx/gOk5j4djGdpsuiH9n7LTdLnBAiBwcjz1+fjPzxvPrQyfRnlsntKpwdpVixBXTtVDbCn/+tB7l&#10;GDlPVU2lVrzCj9zh68XLF/PelHysWy1rbhGAKFf2psKt96ZMEsda3lF3pQ1XsNlo21EPpt0mtaU9&#10;oHcyGafpNOm1rY3VjDsHq6thEy8iftNw5j80jeMeyQoDNx9HG8dNGJPFnJZbS00r2JEG/QcWHRUK&#10;Lj1DrainaGfFb1CdYFY73fgrprtEN41gPMYA0WTpL9E8tNTwGAskx5lzmtz/g2Xv9/cWibrCBCNF&#10;OyjRR0gaVVvJEQnp6Y0rwevB3NsQoDN3mn1xSOllC178xlrdt5zWQCoL/smzA8FwcBRt+ne6BnS6&#10;8zpm6tDYLgBCDtAhFuTxXBB+8IjBYjZJ89kU6sZgb5y/yskkXkHL02ljnX/DdYfCpMIWuEd0ur9z&#10;PrCh5cklstdS1GshZTTsdrOUFu0piGMdvyO6u3STKjgrHY4NiMMKkIQ7wl6gG4v9vcjGJL0dF6P1&#10;NJ+NSEMmo2KW5qM0K26LaUoKslr/CAQzUrairrm6E4qfhJeRvyvssQUGyUTpoT7kLgZ1Sd1dRpjG&#10;708RdsJDE0rRVTg/O9EyVPW1qiFmWnoq5DBPnnOPKYYEnP4xJVEDoeyDfPxhc4gaiwIJktjo+hFE&#10;YTXUDMoLDwhMWm2/YdRDM1bYfd1RyzGSbxUIq8gICd0bDTKZjcGwlzubyx2qGEBV2GM0TJd+6Pid&#10;sWLbwk1ZTJXSNyDGRkSdPLE6ShgaLsZ0fBxCR1/a0evpCVv8BAAA//8DAFBLAwQUAAYACAAAACEA&#10;q+Ttv90AAAAHAQAADwAAAGRycy9kb3ducmV2LnhtbEyPwW7CMBBE75X4B2sr9VKBQ0gBpXEQQqoE&#10;vZX20KOJlyQ0XkexCcnfsz21x9GMZt5km8E2osfO144UzGcRCKTCmZpKBV+fb9M1CB80Gd04QgUj&#10;etjkk4dMp8bd6AP7YygFl5BPtYIqhDaV0hcVWu1nrkVi7+w6qwPLrpSm0zcut42Mo2gpra6JFyrd&#10;4q7C4ud4tQqKvVzvnucX25/HyyF5H8PhOzFKPT0O21cQAYfwF4ZffEaHnJlO7krGi4b14iXmqAJ+&#10;xPZiFfOTk4IkWYHMM/mfP78DAAD//wMAUEsBAi0AFAAGAAgAAAAhAOSZw8D7AAAA4QEAABMAAAAA&#10;AAAAAAAAAAAAAAAAAFtDb250ZW50X1R5cGVzXS54bWxQSwECLQAUAAYACAAAACEAI7Jq4dcAAACU&#10;AQAACwAAAAAAAAAAAAAAAAAsAQAAX3JlbHMvLnJlbHNQSwECLQAUAAYACAAAACEAg+oHAYACAAAK&#10;BQAADgAAAAAAAAAAAAAAAAAsAgAAZHJzL2Uyb0RvYy54bWxQSwECLQAUAAYACAAAACEAq+Ttv90A&#10;AAAHAQAADwAAAAAAAAAAAAAAAADYBAAAZHJzL2Rvd25yZXYueG1sUEsFBgAAAAAEAAQA8wAAAOIF&#10;AAAAAA==&#10;" stroked="f" strokeweight="0">
              <v:textbox>
                <w:txbxContent>
                  <w:p w14:paraId="21A48F30" w14:textId="77777777" w:rsidR="00807C77" w:rsidRDefault="00807C77">
                    <w:pPr>
                      <w:pStyle w:val="FrameContents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instrText>PAGE \*Arabic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28925" w14:textId="147E79F2" w:rsidR="00396A79" w:rsidRDefault="00396A7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1CA2324D" wp14:editId="662AD6C7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283845"/>
              <wp:effectExtent l="0" t="0" r="0" b="0"/>
              <wp:wrapNone/>
              <wp:docPr id="3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0E6668" w14:textId="77777777" w:rsidR="00396A79" w:rsidRDefault="00396A79">
                          <w:pPr>
                            <w:pStyle w:val="FrameContents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instrText>PAGE \*Arabic</w:instrText>
                          </w:r>
                          <w:r>
                            <w:fldChar w:fldCharType="separate"/>
                          </w:r>
                          <w:r w:rsidR="003679C8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" o:spid="_x0000_s1028" style="position:absolute;margin-left:67.6pt;margin-top:0;width:118.8pt;height:22.3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xuDIICAAAKBQAADgAAAGRycy9lMm9Eb2MueG1srFTbjtsgEH2v1H9AvGd9WSexrXVWe2mqStt2&#10;1W0/gACOUTFQIHF2q/57B5xks20fqqp+wAwMhzMzZ7i43PUSbbl1QqsGZ2cpRlxRzYRaN/jL5+Wk&#10;xMh5ohiRWvEGP3KHLxevX10Mpua57rRk3CIAUa4eTIM7702dJI52vCfuTBuuYLPVticeTLtOmCUD&#10;oPcyydN0lgzaMmM15c7B6u24iRcRv2059R/b1nGPZIOBm4+jjeMqjMnigtRrS0wn6J4G+QcWPREK&#10;Lj1C3RJP0MaK36B6Qa12uvVnVPeJbltBeYwBosnSX6J56IjhMRZIjjPHNLn/B0s/bO8tEqzB5xgp&#10;0kOJPkHSiFpLjs5DegbjavB6MPc2BOjMnaZfHVL6pgMvfmWtHjpOGJDKgn/y4kAwHBxFq+G9ZoBO&#10;Nl7HTO1a2wdAyAHaxYI8HgvCdx5RWMymaTmfQd0o7OXleVlM4xWkPpw21vm3XPcoTBpsgXtEJ9s7&#10;5wMbUh9cInstBVsKKaNh16sbadGWgDiW8duju1M3qYKz0uHYiDiuAEm4I+wFurHY36ssL9LrvJos&#10;Z+V8UrTFdFLN03KSZtV1NUuLqrhd/ggEs6LuBGNc3QnFD8LLir8r7L4FRslE6aEh5C4GdUrdnUaY&#10;xu9PEfbCQxNK0Te4PDqROlT1jWIQM6k9EXKcJy+5xxRDAg7/mJKogVD2UT5+t9pFjeXh9iCJlWaP&#10;IAqroWZQXnhAYNJp+4TRAM3YYPdtQyzHSL5TIKwqK4rQvdEopvMcDHu6szrdIYoCVIM9RuP0xo8d&#10;vzFWrDu4KYupUvoKxNiKqJNnVnsJQ8PFmPaPQ+joUzt6PT9hi58AAAD//wMAUEsDBBQABgAIAAAA&#10;IQCr5O2/3QAAAAcBAAAPAAAAZHJzL2Rvd25yZXYueG1sTI/BbsIwEETvlfgHayv1UoFDSAGlcRBC&#10;qgS9lfbQo4mXJDReR7EJyd+zPbXH0Yxm3mSbwTaix87XjhTMZxEIpMKZmkoFX59v0zUIHzQZ3ThC&#10;BSN62OSTh0ynxt3oA/tjKAWXkE+1giqENpXSFxVa7WeuRWLv7DqrA8uulKbTNy63jYyjaCmtrokX&#10;Kt3irsLi53i1Coq9XO+e5xfbn8fLIXkfw+E7MUo9PQ7bVxABh/AXhl98RoecmU7uSsaLhvXiJeao&#10;An7E9mIV85OTgiRZgcwz+Z8/vwMAAP//AwBQSwECLQAUAAYACAAAACEA5JnDwPsAAADhAQAAEwAA&#10;AAAAAAAAAAAAAAAAAAAAW0NvbnRlbnRfVHlwZXNdLnhtbFBLAQItABQABgAIAAAAIQAjsmrh1wAA&#10;AJQBAAALAAAAAAAAAAAAAAAAACwBAABfcmVscy8ucmVsc1BLAQItABQABgAIAAAAIQCivG4MggIA&#10;AAoFAAAOAAAAAAAAAAAAAAAAACwCAABkcnMvZTJvRG9jLnhtbFBLAQItABQABgAIAAAAIQCr5O2/&#10;3QAAAAcBAAAPAAAAAAAAAAAAAAAAANoEAABkcnMvZG93bnJldi54bWxQSwUGAAAAAAQABADzAAAA&#10;5AUAAAAA&#10;" stroked="f" strokeweight="0">
              <v:textbox>
                <w:txbxContent>
                  <w:p w14:paraId="000E6668" w14:textId="77777777" w:rsidR="00807C77" w:rsidRDefault="00807C77">
                    <w:pPr>
                      <w:pStyle w:val="FrameContents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instrText>PAGE \*Arabic</w:instrText>
                    </w:r>
                    <w:r>
                      <w:fldChar w:fldCharType="separate"/>
                    </w:r>
                    <w:r w:rsidR="00463E0A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1C1B9" w14:textId="4222F0A0" w:rsidR="00396A79" w:rsidRDefault="00396A7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570711E" wp14:editId="06F362D3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283845"/>
              <wp:effectExtent l="0" t="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CFA7AB" w14:textId="77777777" w:rsidR="00396A79" w:rsidRDefault="00396A79">
                          <w:pPr>
                            <w:pStyle w:val="FrameContents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instrText>PAGE \*Arabic</w:instrText>
                          </w:r>
                          <w:r>
                            <w:fldChar w:fldCharType="separate"/>
                          </w:r>
                          <w:r w:rsidR="003679C8"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" o:spid="_x0000_s1029" style="position:absolute;margin-left:67.6pt;margin-top:0;width:118.8pt;height:22.3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YMSoICAAAKBQAADgAAAGRycy9lMm9Eb2MueG1srFTbjtsgEH2v1H9AvGd9WSexrXVWe2mqStt2&#10;1W0/gACOUTFQIHF2q/57B5xks20fqqp+wAwMhzMzZ7i43PUSbbl1QqsGZ2cpRlxRzYRaN/jL5+Wk&#10;xMh5ohiRWvEGP3KHLxevX10Mpua57rRk3CIAUa4eTIM7702dJI52vCfuTBuuYLPVticeTLtOmCUD&#10;oPcyydN0lgzaMmM15c7B6u24iRcRv2059R/b1nGPZIOBm4+jjeMqjMnigtRrS0wn6J4G+QcWPREK&#10;Lj1C3RJP0MaK36B6Qa12uvVnVPeJbltBeYwBosnSX6J56IjhMRZIjjPHNLn/B0s/bO8tEqzBOUaK&#10;9FCiT5A0otaSozykZzCuBq8Hc29DgM7cafrVIaVvOvDiV9bqoeOEAaks+CcvDgTDwVG0Gt5rBuhk&#10;43XM1K61fQCEHKBdLMjjsSB85xGFxWyalvMZ1I3CXl6el8U0XkHqw2ljnX/LdY/CpMEWuEd0sr1z&#10;PrAh9cElstdSsKWQMhp2vbqRFm0JiGMZvz26O3WTKjgrHY6NiOMKkIQ7wl6gG4v9vcryIr3Oq8ly&#10;Vs4nRVtMJ9U8LSdpVl1Xs7Soitvlj0AwK+pOMMbVnVD8ILys+LvC7ltglEyUHhpC7mJQp9TdaYRp&#10;/P4UYS88NKEUfYPLoxOpQ1XfKAYxk9oTIcd58pJ7TDEk4PCPKYkaCGUf5eN3q13U2Hm4PUhipdkj&#10;iMJqqBmUFx4QmHTaPmE0QDM22H3bEMsxku8UCKvKiiJ0bzSK6TwHw57urE53iKIA1WCP0Ti98WPH&#10;b4wV6w5uymKqlL4CMbYi6uSZ1V7C0HAxpv3jEDr61I5ez0/Y4icAAAD//wMAUEsDBBQABgAIAAAA&#10;IQCr5O2/3QAAAAcBAAAPAAAAZHJzL2Rvd25yZXYueG1sTI/BbsIwEETvlfgHayv1UoFDSAGlcRBC&#10;qgS9lfbQo4mXJDReR7EJyd+zPbXH0Yxm3mSbwTaix87XjhTMZxEIpMKZmkoFX59v0zUIHzQZ3ThC&#10;BSN62OSTh0ynxt3oA/tjKAWXkE+1giqENpXSFxVa7WeuRWLv7DqrA8uulKbTNy63jYyjaCmtrokX&#10;Kt3irsLi53i1Coq9XO+e5xfbn8fLIXkfw+E7MUo9PQ7bVxABh/AXhl98RoecmU7uSsaLhvXiJeao&#10;An7E9mIV85OTgiRZgcwz+Z8/vwMAAP//AwBQSwECLQAUAAYACAAAACEA5JnDwPsAAADhAQAAEwAA&#10;AAAAAAAAAAAAAAAAAAAAW0NvbnRlbnRfVHlwZXNdLnhtbFBLAQItABQABgAIAAAAIQAjsmrh1wAA&#10;AJQBAAALAAAAAAAAAAAAAAAAACwBAABfcmVscy8ucmVsc1BLAQItABQABgAIAAAAIQC0xgxKggIA&#10;AAoFAAAOAAAAAAAAAAAAAAAAACwCAABkcnMvZTJvRG9jLnhtbFBLAQItABQABgAIAAAAIQCr5O2/&#10;3QAAAAcBAAAPAAAAAAAAAAAAAAAAANoEAABkcnMvZG93bnJldi54bWxQSwUGAAAAAAQABADzAAAA&#10;5AUAAAAA&#10;" stroked="f" strokeweight="0">
              <v:textbox>
                <w:txbxContent>
                  <w:p w14:paraId="6BCFA7AB" w14:textId="77777777" w:rsidR="00807C77" w:rsidRDefault="00807C77">
                    <w:pPr>
                      <w:pStyle w:val="FrameContents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instrText>PAGE \*Arabic</w:instrText>
                    </w:r>
                    <w:r>
                      <w:fldChar w:fldCharType="separate"/>
                    </w:r>
                    <w:r w:rsidR="00463E0A"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FA3A7" w14:textId="5328BBF7" w:rsidR="00396A79" w:rsidRDefault="00396A7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5B047C5" wp14:editId="6020534E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283845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22E456" w14:textId="77777777" w:rsidR="00396A79" w:rsidRDefault="00396A79">
                          <w:pPr>
                            <w:pStyle w:val="FrameContents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instrText>PAGE \*Arabic</w:instrText>
                          </w:r>
                          <w:r>
                            <w:fldChar w:fldCharType="separate"/>
                          </w:r>
                          <w:r w:rsidR="003679C8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30" style="position:absolute;margin-left:67.6pt;margin-top:0;width:118.8pt;height:22.3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6dhYACAAAKBQAADgAAAGRycy9lMm9Eb2MueG1srFTBjtMwEL0j8Q+W790kJW2TqOlqt6UIaYEV&#10;Cx/g2k5j4djGdpvuIv6dsdOWLnBAiBwcjz1+fjPzxvPrQyfRnlsntKpxdpVixBXVTKhtjT9/Wo8K&#10;jJwnihGpFa/xI3f4evHyxbw3FR/rVkvGLQIQ5are1Lj13lRJ4mjLO+KutOEKNhttO+LBtNuEWdID&#10;eieTcZpOk15bZqym3DlYXQ2beBHxm4ZT/6FpHPdI1hi4+TjaOG7CmCzmpNpaYlpBjzTIP7DoiFBw&#10;6RlqRTxBOyt+g+oEtdrpxl9R3SW6aQTlMQaIJkt/ieahJYbHWCA5zpzT5P4fLH2/v7dIMKgdRop0&#10;UKKPkDSitpKjLKSnN64Crwdzb0OAztxp+sUhpZctePEba3XfcsKAVPRPnh0IhoOjaNO/0wzQyc7r&#10;mKlDY7sACDlAh1iQx3NB+MEjCovZJC1mU6gbhb1x8arIJ4FSQqrTaWOdf8N1h8Kkxha4R3Syv3N+&#10;cD25RPZaCrYWUkbDbjdLadGegDjW8Tuiu0s3qYKz0uHYgDisAEm4I+wFurHY38psnKe343K0nhaz&#10;Ud7kk1E5S4tRmpW35TTNy3y1/h4IZnnVCsa4uhOKn4SX5X9X2GMLDJKJ0kN9yF0M6pK6u4wwjd+f&#10;IuyEhyaUoqtxcXYiVajqa8UgZlJ5IuQwT55zj9WABJz+MSVRA6Hsg3z8YXOIGstPgtpo9giisBpq&#10;BuWFBwQmrbZPGPXQjDV2X3fEcozkWwXCKrM8D90bjXwyG4NhL3c2lztEUYCqscdomC790PE7Y8W2&#10;hZuymCqlb0CMjYg6CUIdWEEkwYCGizEdH4fQ0Zd29Pr5hC1+AAAA//8DAFBLAwQUAAYACAAAACEA&#10;q+Ttv90AAAAHAQAADwAAAGRycy9kb3ducmV2LnhtbEyPwW7CMBBE75X4B2sr9VKBQ0gBpXEQQqoE&#10;vZX20KOJlyQ0XkexCcnfsz21x9GMZt5km8E2osfO144UzGcRCKTCmZpKBV+fb9M1CB80Gd04QgUj&#10;etjkk4dMp8bd6AP7YygFl5BPtYIqhDaV0hcVWu1nrkVi7+w6qwPLrpSm0zcut42Mo2gpra6JFyrd&#10;4q7C4ud4tQqKvVzvnucX25/HyyF5H8PhOzFKPT0O21cQAYfwF4ZffEaHnJlO7krGi4b14iXmqAJ+&#10;xPZiFfOTk4IkWYHMM/mfP78DAAD//wMAUEsBAi0AFAAGAAgAAAAhAOSZw8D7AAAA4QEAABMAAAAA&#10;AAAAAAAAAAAAAAAAAFtDb250ZW50X1R5cGVzXS54bWxQSwECLQAUAAYACAAAACEAI7Jq4dcAAACU&#10;AQAACwAAAAAAAAAAAAAAAAAsAQAAX3JlbHMvLnJlbHNQSwECLQAUAAYACAAAACEAjH6dhYACAAAK&#10;BQAADgAAAAAAAAAAAAAAAAAsAgAAZHJzL2Uyb0RvYy54bWxQSwECLQAUAAYACAAAACEAq+Ttv90A&#10;AAAHAQAADwAAAAAAAAAAAAAAAADYBAAAZHJzL2Rvd25yZXYueG1sUEsFBgAAAAAEAAQA8wAAAOIF&#10;AAAAAA==&#10;" stroked="f" strokeweight="0">
              <v:textbox>
                <w:txbxContent>
                  <w:p w14:paraId="3E22E456" w14:textId="77777777" w:rsidR="00807C77" w:rsidRDefault="00807C77">
                    <w:pPr>
                      <w:pStyle w:val="FrameContents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instrText>PAGE \*Arabic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A3A18" w14:textId="77777777" w:rsidR="00396A79" w:rsidRDefault="00396A79">
      <w:pPr>
        <w:spacing w:after="0" w:line="240" w:lineRule="auto"/>
      </w:pPr>
      <w:r>
        <w:separator/>
      </w:r>
    </w:p>
  </w:footnote>
  <w:footnote w:type="continuationSeparator" w:id="0">
    <w:p w14:paraId="5DFE9E9E" w14:textId="77777777" w:rsidR="00396A79" w:rsidRDefault="00396A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64DFD" w14:textId="77777777" w:rsidR="00396A79" w:rsidRDefault="00396A79">
    <w:pPr>
      <w:pStyle w:val="Header"/>
      <w:rPr>
        <w:b/>
      </w:rPr>
    </w:pPr>
    <w:r>
      <w:rPr>
        <w:b/>
      </w:rPr>
      <w:tab/>
    </w:r>
    <w:r>
      <w:rPr>
        <w:b/>
      </w:rPr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0EA44" w14:textId="77777777" w:rsidR="00396A79" w:rsidRDefault="00396A79">
    <w:pPr>
      <w:pStyle w:val="Header"/>
      <w:rPr>
        <w:b/>
      </w:rPr>
    </w:pPr>
    <w:r>
      <w:rPr>
        <w:b/>
      </w:rPr>
      <w:tab/>
    </w:r>
    <w:r>
      <w:rPr>
        <w:b/>
      </w:rPr>
      <w:tab/>
      <w:t>Supplementary Material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DF9057" w14:textId="77777777" w:rsidR="00396A79" w:rsidRDefault="00396A79" w:rsidP="00F21718">
    <w:pPr>
      <w:pStyle w:val="Header"/>
      <w:rPr>
        <w:b/>
      </w:rPr>
    </w:pPr>
    <w:r>
      <w:rPr>
        <w:b/>
      </w:rPr>
      <w:tab/>
    </w:r>
    <w:r>
      <w:rPr>
        <w:b/>
      </w:rPr>
      <w:tab/>
      <w:t>Supplementary Material</w:t>
    </w:r>
  </w:p>
  <w:p w14:paraId="7F2781DA" w14:textId="77777777" w:rsidR="00396A79" w:rsidRDefault="00396A79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140DC" w14:textId="77777777" w:rsidR="00396A79" w:rsidRDefault="00396A79" w:rsidP="00F21718">
    <w:pPr>
      <w:pStyle w:val="Header"/>
      <w:rPr>
        <w:b/>
      </w:rPr>
    </w:pPr>
    <w:r>
      <w:rPr>
        <w:b/>
      </w:rPr>
      <w:tab/>
    </w:r>
    <w:r>
      <w:rPr>
        <w:b/>
      </w:rPr>
      <w:tab/>
      <w:t>Supplementary Material</w:t>
    </w:r>
  </w:p>
  <w:p w14:paraId="5341D48E" w14:textId="77777777" w:rsidR="00396A79" w:rsidRDefault="00396A7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DB5DB5"/>
    <w:multiLevelType w:val="multilevel"/>
    <w:tmpl w:val="7FDEF10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E4520ED"/>
    <w:multiLevelType w:val="multilevel"/>
    <w:tmpl w:val="A3462496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evenAndOddHeaders/>
  <w:characterSpacingControl w:val="doNotCompress"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46B"/>
    <w:rsid w:val="0004568E"/>
    <w:rsid w:val="00054822"/>
    <w:rsid w:val="002418AA"/>
    <w:rsid w:val="002561C1"/>
    <w:rsid w:val="002C77A9"/>
    <w:rsid w:val="002D3329"/>
    <w:rsid w:val="00306B2A"/>
    <w:rsid w:val="00311134"/>
    <w:rsid w:val="003160C5"/>
    <w:rsid w:val="00330DD9"/>
    <w:rsid w:val="00363D7F"/>
    <w:rsid w:val="003679C8"/>
    <w:rsid w:val="00396A79"/>
    <w:rsid w:val="003B6CC2"/>
    <w:rsid w:val="003E3DAA"/>
    <w:rsid w:val="0041147D"/>
    <w:rsid w:val="00421897"/>
    <w:rsid w:val="00463E0A"/>
    <w:rsid w:val="00477EB3"/>
    <w:rsid w:val="004C438E"/>
    <w:rsid w:val="004D3E49"/>
    <w:rsid w:val="004F2557"/>
    <w:rsid w:val="005A7785"/>
    <w:rsid w:val="005B5A0C"/>
    <w:rsid w:val="005E2743"/>
    <w:rsid w:val="00663690"/>
    <w:rsid w:val="00674CD6"/>
    <w:rsid w:val="006B3CEF"/>
    <w:rsid w:val="006F5934"/>
    <w:rsid w:val="00702A78"/>
    <w:rsid w:val="00755C1A"/>
    <w:rsid w:val="00807C77"/>
    <w:rsid w:val="00811C5D"/>
    <w:rsid w:val="008171DE"/>
    <w:rsid w:val="00833A98"/>
    <w:rsid w:val="008C3C0F"/>
    <w:rsid w:val="00902B12"/>
    <w:rsid w:val="009049AE"/>
    <w:rsid w:val="009D418C"/>
    <w:rsid w:val="00A365E6"/>
    <w:rsid w:val="00A37FAB"/>
    <w:rsid w:val="00A83C04"/>
    <w:rsid w:val="00AA3629"/>
    <w:rsid w:val="00AB76A6"/>
    <w:rsid w:val="00AC3BE4"/>
    <w:rsid w:val="00AD50DD"/>
    <w:rsid w:val="00B379F4"/>
    <w:rsid w:val="00B9371B"/>
    <w:rsid w:val="00BA6DED"/>
    <w:rsid w:val="00C6445D"/>
    <w:rsid w:val="00C960B5"/>
    <w:rsid w:val="00C97210"/>
    <w:rsid w:val="00CA2A13"/>
    <w:rsid w:val="00CA37D5"/>
    <w:rsid w:val="00CB2F7C"/>
    <w:rsid w:val="00CE4111"/>
    <w:rsid w:val="00D06B98"/>
    <w:rsid w:val="00D2646B"/>
    <w:rsid w:val="00D9100F"/>
    <w:rsid w:val="00DC6E54"/>
    <w:rsid w:val="00E47D53"/>
    <w:rsid w:val="00E83791"/>
    <w:rsid w:val="00EA7599"/>
    <w:rsid w:val="00F01501"/>
    <w:rsid w:val="00F02932"/>
    <w:rsid w:val="00F21718"/>
    <w:rsid w:val="00F867FE"/>
    <w:rsid w:val="00F971E2"/>
    <w:rsid w:val="00FC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9DF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WenQuanYi Micro Hei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  <w:pPr>
      <w:suppressAutoHyphens/>
      <w:spacing w:after="20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E33A8E"/>
    <w:rPr>
      <w:color w:val="0000FF"/>
      <w:u w:val="single"/>
      <w:lang w:val="uz-Cyrl-UZ" w:eastAsia="uz-Cyrl-UZ" w:bidi="uz-Cyrl-UZ"/>
    </w:rPr>
  </w:style>
  <w:style w:type="character" w:customStyle="1" w:styleId="ListLabel1">
    <w:name w:val="ListLabel 1"/>
    <w:rPr>
      <w:b/>
      <w:i w:val="0"/>
      <w:sz w:val="24"/>
    </w:rPr>
  </w:style>
  <w:style w:type="character" w:customStyle="1" w:styleId="ListLabel2">
    <w:name w:val="ListLabel 2"/>
    <w:rPr>
      <w:rFonts w:cs="Courier New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17666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725A7D"/>
    <w:rPr>
      <w:b/>
      <w:bCs/>
    </w:rPr>
  </w:style>
  <w:style w:type="paragraph" w:customStyle="1" w:styleId="Normal1">
    <w:name w:val="Normal1"/>
    <w:rsid w:val="00E33A8E"/>
    <w:pPr>
      <w:suppressAutoHyphens/>
    </w:pPr>
    <w:rPr>
      <w:rFonts w:ascii="Arial" w:eastAsia="Arial" w:hAnsi="Arial" w:cs="Arial"/>
      <w:color w:val="000000"/>
      <w:szCs w:val="20"/>
      <w:lang w:eastAsia="fr-FR"/>
    </w:r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59"/>
    <w:rsid w:val="0011766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WenQuanYi Micro Hei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  <w:pPr>
      <w:suppressAutoHyphens/>
      <w:spacing w:after="20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E33A8E"/>
    <w:rPr>
      <w:color w:val="0000FF"/>
      <w:u w:val="single"/>
      <w:lang w:val="uz-Cyrl-UZ" w:eastAsia="uz-Cyrl-UZ" w:bidi="uz-Cyrl-UZ"/>
    </w:rPr>
  </w:style>
  <w:style w:type="character" w:customStyle="1" w:styleId="ListLabel1">
    <w:name w:val="ListLabel 1"/>
    <w:rPr>
      <w:b/>
      <w:i w:val="0"/>
      <w:sz w:val="24"/>
    </w:rPr>
  </w:style>
  <w:style w:type="character" w:customStyle="1" w:styleId="ListLabel2">
    <w:name w:val="ListLabel 2"/>
    <w:rPr>
      <w:rFonts w:cs="Courier New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17666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725A7D"/>
    <w:rPr>
      <w:b/>
      <w:bCs/>
    </w:rPr>
  </w:style>
  <w:style w:type="paragraph" w:customStyle="1" w:styleId="Normal1">
    <w:name w:val="Normal1"/>
    <w:rsid w:val="00E33A8E"/>
    <w:pPr>
      <w:suppressAutoHyphens/>
    </w:pPr>
    <w:rPr>
      <w:rFonts w:ascii="Arial" w:eastAsia="Arial" w:hAnsi="Arial" w:cs="Arial"/>
      <w:color w:val="000000"/>
      <w:szCs w:val="20"/>
      <w:lang w:eastAsia="fr-FR"/>
    </w:r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59"/>
    <w:rsid w:val="0011766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4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18" Type="http://schemas.openxmlformats.org/officeDocument/2006/relationships/header" Target="header4.xml"/><Relationship Id="rId8" Type="http://schemas.openxmlformats.org/officeDocument/2006/relationships/endnotes" Target="endnotes.xml"/><Relationship Id="rId2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7" Type="http://schemas.openxmlformats.org/officeDocument/2006/relationships/footnotes" Target="footnotes.xml"/><Relationship Id="rId20" Type="http://schemas.openxmlformats.org/officeDocument/2006/relationships/fontTable" Target="fontTable.xml"/><Relationship Id="rId16" Type="http://schemas.openxmlformats.org/officeDocument/2006/relationships/footer" Target="footer3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4.xml"/><Relationship Id="rId15" Type="http://schemas.openxmlformats.org/officeDocument/2006/relationships/header" Target="header3.xml"/><Relationship Id="rId5" Type="http://schemas.openxmlformats.org/officeDocument/2006/relationships/settings" Target="settings.xml"/><Relationship Id="rId23" Type="http://schemas.openxmlformats.org/officeDocument/2006/relationships/customXml" Target="../customXml/item3.xml"/><Relationship Id="rId10" Type="http://schemas.openxmlformats.org/officeDocument/2006/relationships/hyperlink" Target="mailto:marie.roy-gagnon@uottawa.ca" TargetMode="External"/><Relationship Id="rId19" Type="http://schemas.openxmlformats.org/officeDocument/2006/relationships/footer" Target="footer5.xml"/><Relationship Id="rId9" Type="http://schemas.openxmlformats.org/officeDocument/2006/relationships/hyperlink" Target="mailto:kburkett@uottawa.ca" TargetMode="External"/><Relationship Id="rId14" Type="http://schemas.openxmlformats.org/officeDocument/2006/relationships/header" Target="header2.xml"/><Relationship Id="rId4" Type="http://schemas.microsoft.com/office/2007/relationships/stylesWithEffects" Target="stylesWithEffects.xml"/><Relationship Id="rId2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6a3435d-9010-41f3-8fd0-b706c4985b41">Upload</StageName>
    <DocumentType xmlns="e6a3435d-9010-41f3-8fd0-b706c4985b41">Table</DocumentType>
    <DocumentId xmlns="e6a3435d-9010-41f3-8fd0-b706c4985b41">Table 1.DOCX</DocumentId>
    <TitleName xmlns="e6a3435d-9010-41f3-8fd0-b706c4985b41">Table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F601BEB4-0F9D-0147-B738-BEC77781F4CE}"/>
</file>

<file path=customXml/itemProps2.xml><?xml version="1.0" encoding="utf-8"?>
<ds:datastoreItem xmlns:ds="http://schemas.openxmlformats.org/officeDocument/2006/customXml" ds:itemID="{884E022D-89A4-4725-BCC1-9647D7FAD0EA}"/>
</file>

<file path=customXml/itemProps3.xml><?xml version="1.0" encoding="utf-8"?>
<ds:datastoreItem xmlns:ds="http://schemas.openxmlformats.org/officeDocument/2006/customXml" ds:itemID="{14FF35AD-1B48-4A49-9E8B-587195B2DB4A}"/>
</file>

<file path=customXml/itemProps4.xml><?xml version="1.0" encoding="utf-8"?>
<ds:datastoreItem xmlns:ds="http://schemas.openxmlformats.org/officeDocument/2006/customXml" ds:itemID="{DB39B222-4824-4C39-98EA-3AF33ADAE9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96</Words>
  <Characters>9099</Characters>
  <Application>Microsoft Macintosh Word</Application>
  <DocSecurity>0</DocSecurity>
  <Lines>75</Lines>
  <Paragraphs>21</Paragraphs>
  <ScaleCrop>false</ScaleCrop>
  <Company>University of Ottawa</Company>
  <LinksUpToDate>false</LinksUpToDate>
  <CharactersWithSpaces>10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Marie-Helene Roy-Gagnon</cp:lastModifiedBy>
  <cp:revision>2</cp:revision>
  <cp:lastPrinted>2013-10-03T12:51:00Z</cp:lastPrinted>
  <dcterms:created xsi:type="dcterms:W3CDTF">2015-11-02T17:03:00Z</dcterms:created>
  <dcterms:modified xsi:type="dcterms:W3CDTF">2015-11-02T17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